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2582"/>
        <w:gridCol w:w="2610"/>
        <w:gridCol w:w="2667"/>
        <w:gridCol w:w="3662"/>
      </w:tblGrid>
      <w:tr w:rsidR="00F965A5" w:rsidRPr="00507EF7" w14:paraId="075A1B6B" w14:textId="77777777" w:rsidTr="3D5C57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tbl>
            <w:tblPr>
              <w:tblStyle w:val="PlainTable2"/>
              <w:tblW w:w="5000" w:type="pct"/>
              <w:tblBorders>
                <w:top w:val="none" w:sz="0" w:space="0" w:color="auto"/>
                <w:bottom w:val="none" w:sz="0" w:space="0" w:color="auto"/>
              </w:tblBorders>
              <w:tblCellMar>
                <w:left w:w="0" w:type="dxa"/>
              </w:tblCellMar>
              <w:tblLook w:val="04A0" w:firstRow="1" w:lastRow="0" w:firstColumn="1" w:lastColumn="0" w:noHBand="0" w:noVBand="1"/>
            </w:tblPr>
            <w:tblGrid>
              <w:gridCol w:w="12744"/>
            </w:tblGrid>
            <w:tr w:rsidR="00E558C6" w:rsidRPr="00B812EF" w14:paraId="02455072" w14:textId="77777777" w:rsidTr="008209A5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5000" w:type="pct"/>
                  <w:tcBorders>
                    <w:bottom w:val="none" w:sz="0" w:space="0" w:color="auto"/>
                  </w:tcBorders>
                </w:tcPr>
                <w:p w14:paraId="516A9E3C" w14:textId="78C95914" w:rsidR="00E558C6" w:rsidRPr="00B812EF" w:rsidRDefault="00E558C6" w:rsidP="008209A5">
                  <w:pPr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T</w:t>
                  </w:r>
                  <w:r w:rsidRPr="00B812E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able 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r w:rsidRPr="00B812EF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1. </w:t>
                  </w:r>
                  <w:r w:rsidRPr="00B812EF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Definitions for Instagram and TikTok codes</w:t>
                  </w:r>
                  <w:r w:rsidR="00791C11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 xml:space="preserve">, measures of inter-rater reliability, and </w:t>
                  </w:r>
                  <w:r w:rsidRPr="00B812EF">
                    <w:rPr>
                      <w:rFonts w:ascii="Times New Roman" w:hAnsi="Times New Roman" w:cs="Times New Roman"/>
                      <w:b w:val="0"/>
                      <w:sz w:val="24"/>
                      <w:szCs w:val="24"/>
                    </w:rPr>
                    <w:t>example post content.</w:t>
                  </w:r>
                </w:p>
              </w:tc>
            </w:tr>
          </w:tbl>
          <w:p w14:paraId="382BE76D" w14:textId="77777777" w:rsidR="00E558C6" w:rsidRPr="00507EF7" w:rsidRDefault="00E558C6" w:rsidP="008209A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F965A5" w:rsidRPr="009771D9" w14:paraId="3236122F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DA81AF" w14:textId="77777777" w:rsidR="00E558C6" w:rsidRPr="009771D9" w:rsidRDefault="00E558C6" w:rsidP="008209A5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D62E9C" w14:textId="10318C6E" w:rsidR="00E558C6" w:rsidRPr="009771D9" w:rsidRDefault="00E558C6" w:rsidP="003540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778354" w14:textId="77777777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ADD7B0" w14:textId="126157F1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384EDB" w14:textId="77777777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4DA1" w:rsidRPr="009771D9" w14:paraId="1577EFA1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645AC2" w14:textId="77777777" w:rsidR="009B4DA1" w:rsidRPr="009771D9" w:rsidRDefault="009B4DA1" w:rsidP="009B4DA1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ub-code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B5D8C2" w14:textId="529FF69C" w:rsidR="009B4DA1" w:rsidRPr="00F8725F" w:rsidRDefault="009B4DA1" w:rsidP="009B4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8725F">
              <w:rPr>
                <w:rFonts w:ascii="Times New Roman" w:hAnsi="Times New Roman" w:cs="Times New Roman"/>
                <w:b/>
                <w:bCs/>
              </w:rPr>
              <w:t xml:space="preserve">Instagram Cohen’s κ </w:t>
            </w:r>
            <w:r w:rsidR="00B96A77">
              <w:rPr>
                <w:rFonts w:ascii="Times New Roman" w:hAnsi="Times New Roman" w:cs="Times New Roman"/>
                <w:b/>
                <w:bCs/>
              </w:rPr>
              <w:t xml:space="preserve">(95% CI) </w:t>
            </w:r>
            <w:r w:rsidRPr="00F8725F">
              <w:rPr>
                <w:rFonts w:ascii="Times New Roman" w:hAnsi="Times New Roman" w:cs="Times New Roman"/>
                <w:b/>
                <w:bCs/>
              </w:rPr>
              <w:t xml:space="preserve">or Percent Agreement 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0FF52B" w14:textId="78BA973A" w:rsidR="009B4DA1" w:rsidRPr="00F8725F" w:rsidRDefault="009B4DA1" w:rsidP="009B4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F8725F">
              <w:rPr>
                <w:rFonts w:ascii="Times New Roman" w:hAnsi="Times New Roman" w:cs="Times New Roman"/>
                <w:b/>
                <w:bCs/>
              </w:rPr>
              <w:t xml:space="preserve">TikTok Cohen’s κ </w:t>
            </w:r>
            <w:r w:rsidR="00B96A77">
              <w:rPr>
                <w:rFonts w:ascii="Times New Roman" w:hAnsi="Times New Roman" w:cs="Times New Roman"/>
                <w:b/>
                <w:bCs/>
              </w:rPr>
              <w:t xml:space="preserve">(95% CI) </w:t>
            </w:r>
            <w:r w:rsidRPr="00F8725F">
              <w:rPr>
                <w:rFonts w:ascii="Times New Roman" w:hAnsi="Times New Roman" w:cs="Times New Roman"/>
                <w:b/>
                <w:bCs/>
              </w:rPr>
              <w:t xml:space="preserve">or Percent Agreement 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FA9B78" w14:textId="03A719BE" w:rsidR="009B4DA1" w:rsidRPr="009771D9" w:rsidRDefault="009B4DA1" w:rsidP="009B4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71D9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2B2003" w14:textId="77777777" w:rsidR="009B4DA1" w:rsidRPr="009771D9" w:rsidRDefault="009B4DA1" w:rsidP="009B4D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771D9">
              <w:rPr>
                <w:rFonts w:ascii="Times New Roman" w:hAnsi="Times New Roman" w:cs="Times New Roman"/>
                <w:b/>
                <w:bCs/>
              </w:rPr>
              <w:t>Example Content</w:t>
            </w:r>
          </w:p>
        </w:tc>
      </w:tr>
      <w:tr w:rsidR="00F965A5" w:rsidRPr="009771D9" w14:paraId="439B910C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30B37A" w14:textId="77777777" w:rsidR="00E558C6" w:rsidRPr="009771D9" w:rsidRDefault="00E558C6" w:rsidP="008209A5">
            <w:pPr>
              <w:rPr>
                <w:rFonts w:ascii="Times New Roman" w:hAnsi="Times New Roman" w:cs="Times New Roman"/>
                <w:highlight w:val="yellow"/>
              </w:rPr>
            </w:pPr>
            <w:r w:rsidRPr="009771D9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19634E" w14:textId="13073EA3" w:rsidR="004808CB" w:rsidRPr="009771D9" w:rsidRDefault="00856FF7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637E75AC" w:rsidRPr="3D5C573B">
              <w:rPr>
                <w:rFonts w:ascii="Times New Roman" w:hAnsi="Times New Roman" w:cs="Times New Roman"/>
              </w:rPr>
              <w:t>0</w:t>
            </w:r>
            <w:r w:rsidR="004F5A31">
              <w:rPr>
                <w:rFonts w:ascii="Times New Roman" w:hAnsi="Times New Roman" w:cs="Times New Roman"/>
              </w:rPr>
              <w:t xml:space="preserve"> </w:t>
            </w:r>
            <w:r w:rsidR="004F5A31" w:rsidRPr="004F5A31">
              <w:rPr>
                <w:rFonts w:ascii="Times New Roman" w:hAnsi="Times New Roman" w:cs="Times New Roman"/>
              </w:rPr>
              <w:t>(0.72, 1</w:t>
            </w:r>
            <w:r w:rsidR="00775A1A">
              <w:rPr>
                <w:rFonts w:ascii="Times New Roman" w:hAnsi="Times New Roman" w:cs="Times New Roman"/>
              </w:rPr>
              <w:t>.00</w:t>
            </w:r>
            <w:r w:rsidR="004F5A31" w:rsidRPr="004F5A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DC31D9" w14:textId="06998FBD" w:rsidR="00E558C6" w:rsidRPr="009771D9" w:rsidRDefault="00075AF6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  <w:r w:rsidR="00AE56D6">
              <w:rPr>
                <w:rFonts w:ascii="Times New Roman" w:hAnsi="Times New Roman" w:cs="Times New Roman"/>
              </w:rPr>
              <w:t xml:space="preserve"> </w:t>
            </w:r>
            <w:r w:rsidR="00AE56D6" w:rsidRPr="00AE56D6">
              <w:rPr>
                <w:rFonts w:ascii="Times New Roman" w:hAnsi="Times New Roman" w:cs="Times New Roman"/>
              </w:rPr>
              <w:t>(0.53, 1</w:t>
            </w:r>
            <w:r w:rsidR="00AE56D6">
              <w:rPr>
                <w:rFonts w:ascii="Times New Roman" w:hAnsi="Times New Roman" w:cs="Times New Roman"/>
              </w:rPr>
              <w:t>.00</w:t>
            </w:r>
            <w:r w:rsidR="00AE56D6" w:rsidRPr="00AE56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622DCF" w14:textId="67A025EF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ost mentions a US location in their bio or other posts by the account mainly show the US.</w:t>
            </w: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84138C" w14:textId="77777777" w:rsidR="00E558C6" w:rsidRPr="009771D9" w:rsidRDefault="00E558C6" w:rsidP="0009723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by an Orlando, Florida liquor store. </w:t>
            </w:r>
          </w:p>
          <w:p w14:paraId="3AEEC849" w14:textId="77777777" w:rsidR="00E558C6" w:rsidRDefault="00E558C6" w:rsidP="0009723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referencing the American Midwest.</w:t>
            </w:r>
          </w:p>
          <w:p w14:paraId="75867DF8" w14:textId="77777777" w:rsidR="00E558C6" w:rsidRPr="009771D9" w:rsidRDefault="00E558C6" w:rsidP="008209A5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965A5" w:rsidRPr="009771D9" w14:paraId="568E36E0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18603C" w14:textId="5F074CA6" w:rsidR="00E558C6" w:rsidRPr="009771D9" w:rsidRDefault="00E558C6" w:rsidP="008209A5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Author Type</w:t>
            </w:r>
            <w:r w:rsidR="00D20A3E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A3D048" w14:textId="77777777" w:rsidR="00E558C6" w:rsidRPr="009771D9" w:rsidRDefault="00E558C6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642F94" w14:textId="77777777" w:rsidR="00E558C6" w:rsidRPr="009771D9" w:rsidRDefault="00E558C6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30C6B2" w14:textId="7E715203" w:rsidR="00E558C6" w:rsidRPr="009771D9" w:rsidRDefault="00E558C6" w:rsidP="00820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437FE5" w14:textId="77777777" w:rsidR="00E558C6" w:rsidRPr="009771D9" w:rsidRDefault="00E558C6" w:rsidP="00820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65A5" w:rsidRPr="00305A8C" w14:paraId="2E695052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8DC228B" w14:textId="77777777" w:rsidR="00E558C6" w:rsidRPr="009771D9" w:rsidRDefault="00E558C6" w:rsidP="008209A5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w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17BCFDC" w14:textId="719C36B9" w:rsidR="00E558C6" w:rsidRPr="009771D9" w:rsidRDefault="00CC66FD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%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7CB99166" w14:textId="4DF6E8A8" w:rsidR="00E558C6" w:rsidRPr="009771D9" w:rsidRDefault="00C50B87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637E75AC" w:rsidRPr="3D5C573B">
              <w:rPr>
                <w:rFonts w:ascii="Times New Roman" w:hAnsi="Times New Roman" w:cs="Times New Roman"/>
              </w:rPr>
              <w:t>0</w:t>
            </w:r>
            <w:r w:rsidR="00D0627F">
              <w:rPr>
                <w:rFonts w:ascii="Times New Roman" w:hAnsi="Times New Roman" w:cs="Times New Roman"/>
              </w:rPr>
              <w:t xml:space="preserve"> </w:t>
            </w:r>
            <w:r w:rsidR="00D0627F" w:rsidRPr="00D0627F">
              <w:rPr>
                <w:rFonts w:ascii="Times New Roman" w:hAnsi="Times New Roman" w:cs="Times New Roman"/>
              </w:rPr>
              <w:t>(0.72, 1</w:t>
            </w:r>
            <w:r w:rsidR="00D0627F">
              <w:rPr>
                <w:rFonts w:ascii="Times New Roman" w:hAnsi="Times New Roman" w:cs="Times New Roman"/>
              </w:rPr>
              <w:t>.00</w:t>
            </w:r>
            <w:r w:rsidR="00D0627F" w:rsidRPr="00D062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025E8F1" w14:textId="2148B0F6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</w:t>
            </w:r>
            <w:proofErr w:type="gramStart"/>
            <w:r w:rsidRPr="009771D9">
              <w:rPr>
                <w:rFonts w:ascii="Times New Roman" w:hAnsi="Times New Roman" w:cs="Times New Roman"/>
              </w:rPr>
              <w:t>is authored</w:t>
            </w:r>
            <w:proofErr w:type="gramEnd"/>
            <w:r w:rsidRPr="009771D9">
              <w:rPr>
                <w:rFonts w:ascii="Times New Roman" w:hAnsi="Times New Roman" w:cs="Times New Roman"/>
              </w:rPr>
              <w:t xml:space="preserve"> by a news organization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69663319" w14:textId="77777777" w:rsidR="00E558C6" w:rsidRPr="00E904EC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by a news outlet referencing a beer shortage. </w:t>
            </w:r>
          </w:p>
          <w:p w14:paraId="10C34636" w14:textId="77777777" w:rsidR="00E558C6" w:rsidRPr="00305A8C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Video posted by a news outlet about the process of making mezcal. 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F965A5" w:rsidRPr="009771D9" w14:paraId="2CD87539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93B374D" w14:textId="77777777" w:rsidR="00E558C6" w:rsidRPr="009771D9" w:rsidRDefault="00E558C6" w:rsidP="008209A5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cademic or Medical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</w:t>
            </w: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stitutio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711287F" w14:textId="2A933358" w:rsidR="00E558C6" w:rsidRPr="009771D9" w:rsidRDefault="00CC66FD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25376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04C09D5B" w14:textId="09A8B32A" w:rsidR="00E558C6" w:rsidRPr="009771D9" w:rsidRDefault="00C50B87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D0627F">
              <w:rPr>
                <w:rFonts w:ascii="Times New Roman" w:hAnsi="Times New Roman" w:cs="Times New Roman"/>
              </w:rPr>
              <w:t xml:space="preserve">0 </w:t>
            </w:r>
            <w:r w:rsidR="00D0627F" w:rsidRPr="00D0627F">
              <w:rPr>
                <w:rFonts w:ascii="Times New Roman" w:hAnsi="Times New Roman" w:cs="Times New Roman"/>
              </w:rPr>
              <w:t>(0.72, 1</w:t>
            </w:r>
            <w:r w:rsidR="00D0627F">
              <w:rPr>
                <w:rFonts w:ascii="Times New Roman" w:hAnsi="Times New Roman" w:cs="Times New Roman"/>
              </w:rPr>
              <w:t>.00</w:t>
            </w:r>
            <w:r w:rsidR="00D0627F" w:rsidRPr="00D062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FC552D4" w14:textId="5D619C93" w:rsidR="00E558C6" w:rsidRPr="009771D9" w:rsidRDefault="00E558C6" w:rsidP="00820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</w:t>
            </w:r>
            <w:proofErr w:type="gramStart"/>
            <w:r w:rsidRPr="009771D9">
              <w:rPr>
                <w:rFonts w:ascii="Times New Roman" w:hAnsi="Times New Roman" w:cs="Times New Roman"/>
              </w:rPr>
              <w:t>is authored</w:t>
            </w:r>
            <w:proofErr w:type="gramEnd"/>
            <w:r w:rsidRPr="009771D9">
              <w:rPr>
                <w:rFonts w:ascii="Times New Roman" w:hAnsi="Times New Roman" w:cs="Times New Roman"/>
              </w:rPr>
              <w:t xml:space="preserve"> by an academic or medical institution account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200737EE" w14:textId="688C3F58" w:rsidR="00E558C6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None in </w:t>
            </w:r>
            <w:r>
              <w:rPr>
                <w:rFonts w:ascii="Times New Roman" w:hAnsi="Times New Roman" w:cs="Times New Roman"/>
              </w:rPr>
              <w:t xml:space="preserve">Instagram </w:t>
            </w:r>
            <w:r w:rsidR="00AB025A">
              <w:rPr>
                <w:rFonts w:ascii="Times New Roman" w:hAnsi="Times New Roman" w:cs="Times New Roman"/>
              </w:rPr>
              <w:t xml:space="preserve">analytical </w:t>
            </w:r>
            <w:r w:rsidRPr="009771D9">
              <w:rPr>
                <w:rFonts w:ascii="Times New Roman" w:hAnsi="Times New Roman" w:cs="Times New Roman"/>
              </w:rPr>
              <w:t>sample.</w:t>
            </w:r>
          </w:p>
          <w:p w14:paraId="4FF95FAE" w14:textId="4248653B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in TikTok </w:t>
            </w:r>
            <w:r w:rsidR="00AB025A">
              <w:rPr>
                <w:rFonts w:ascii="Times New Roman" w:hAnsi="Times New Roman" w:cs="Times New Roman"/>
              </w:rPr>
              <w:t xml:space="preserve">analytical </w:t>
            </w:r>
            <w:r>
              <w:rPr>
                <w:rFonts w:ascii="Times New Roman" w:hAnsi="Times New Roman" w:cs="Times New Roman"/>
              </w:rPr>
              <w:t>sample.</w:t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F965A5" w:rsidRPr="009771D9" w14:paraId="4D6B4595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715CB7A" w14:textId="77777777" w:rsidR="00E558C6" w:rsidRPr="009771D9" w:rsidRDefault="00E558C6" w:rsidP="008209A5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overnment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9A7E759" w14:textId="7798CDB9" w:rsidR="00E558C6" w:rsidRPr="009771D9" w:rsidRDefault="00CC66FD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25376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337EEFF0" w14:textId="4084AF3B" w:rsidR="00E558C6" w:rsidRPr="009771D9" w:rsidRDefault="00C50B87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4624F1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A2BAA89" w14:textId="6ADCCBAF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</w:t>
            </w:r>
            <w:proofErr w:type="gramStart"/>
            <w:r w:rsidRPr="009771D9">
              <w:rPr>
                <w:rFonts w:ascii="Times New Roman" w:hAnsi="Times New Roman" w:cs="Times New Roman"/>
              </w:rPr>
              <w:t>is authored</w:t>
            </w:r>
            <w:proofErr w:type="gramEnd"/>
            <w:r w:rsidRPr="009771D9">
              <w:rPr>
                <w:rFonts w:ascii="Times New Roman" w:hAnsi="Times New Roman" w:cs="Times New Roman"/>
              </w:rPr>
              <w:t xml:space="preserve"> by a government account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283A31D9" w14:textId="716B061F" w:rsidR="00E558C6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None in </w:t>
            </w:r>
            <w:r>
              <w:rPr>
                <w:rFonts w:ascii="Times New Roman" w:hAnsi="Times New Roman" w:cs="Times New Roman"/>
              </w:rPr>
              <w:t xml:space="preserve">Instagram </w:t>
            </w:r>
            <w:r w:rsidR="007828DB">
              <w:rPr>
                <w:rFonts w:ascii="Times New Roman" w:hAnsi="Times New Roman" w:cs="Times New Roman"/>
              </w:rPr>
              <w:t xml:space="preserve">analytical </w:t>
            </w:r>
            <w:r w:rsidRPr="009771D9">
              <w:rPr>
                <w:rFonts w:ascii="Times New Roman" w:hAnsi="Times New Roman" w:cs="Times New Roman"/>
              </w:rPr>
              <w:t>sample.</w:t>
            </w:r>
          </w:p>
          <w:p w14:paraId="5B9710C5" w14:textId="64083CA3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e in TikTok </w:t>
            </w:r>
            <w:r w:rsidR="007828DB">
              <w:rPr>
                <w:rFonts w:ascii="Times New Roman" w:hAnsi="Times New Roman" w:cs="Times New Roman"/>
              </w:rPr>
              <w:t xml:space="preserve">analytical </w:t>
            </w:r>
            <w:r>
              <w:rPr>
                <w:rFonts w:ascii="Times New Roman" w:hAnsi="Times New Roman" w:cs="Times New Roman"/>
              </w:rPr>
              <w:t>sample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F965A5" w:rsidRPr="009771D9" w14:paraId="17549498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759542D" w14:textId="77777777" w:rsidR="00E558C6" w:rsidRPr="009771D9" w:rsidRDefault="00E558C6" w:rsidP="008209A5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ommercial or Marketing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CA0FBB2" w14:textId="72695EE7" w:rsidR="00E558C6" w:rsidRPr="009771D9" w:rsidRDefault="00ED35FA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>
              <w:rPr>
                <w:rFonts w:ascii="Times New Roman" w:eastAsia="Arial" w:hAnsi="Times New Roman" w:cs="Times New Roman"/>
                <w:lang w:val="en"/>
              </w:rPr>
              <w:t>0.77</w:t>
            </w:r>
            <w:r w:rsidR="00D2083F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  <w:r w:rsidR="00D2083F" w:rsidRPr="00D2083F">
              <w:rPr>
                <w:rFonts w:ascii="Times New Roman" w:eastAsia="Arial" w:hAnsi="Times New Roman" w:cs="Times New Roman"/>
                <w:lang w:val="en"/>
              </w:rPr>
              <w:t>(0.49, 1</w:t>
            </w:r>
            <w:r w:rsidR="00775A1A">
              <w:rPr>
                <w:rFonts w:ascii="Times New Roman" w:eastAsia="Arial" w:hAnsi="Times New Roman" w:cs="Times New Roman"/>
                <w:lang w:val="en"/>
              </w:rPr>
              <w:t>.00</w:t>
            </w:r>
            <w:r w:rsidR="00D2083F" w:rsidRPr="00D2083F">
              <w:rPr>
                <w:rFonts w:ascii="Times New Roman" w:eastAsia="Arial" w:hAnsi="Times New Roman" w:cs="Times New Roman"/>
                <w:lang w:val="e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5A9E84D3" w14:textId="5E6EE7AE" w:rsidR="00E558C6" w:rsidRPr="009771D9" w:rsidRDefault="00C50B87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3D5C573B">
              <w:rPr>
                <w:rFonts w:ascii="Times New Roman" w:eastAsia="Arial" w:hAnsi="Times New Roman" w:cs="Times New Roman"/>
                <w:lang w:val="en"/>
              </w:rPr>
              <w:t>1.0</w:t>
            </w:r>
            <w:r w:rsidR="474F87F4" w:rsidRPr="3D5C573B">
              <w:rPr>
                <w:rFonts w:ascii="Times New Roman" w:eastAsia="Arial" w:hAnsi="Times New Roman" w:cs="Times New Roman"/>
                <w:lang w:val="en"/>
              </w:rPr>
              <w:t>0</w:t>
            </w:r>
            <w:r w:rsidR="00A67C21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  <w:r w:rsidR="00A67C21" w:rsidRPr="00A67C21">
              <w:rPr>
                <w:rFonts w:ascii="Times New Roman" w:eastAsia="Arial" w:hAnsi="Times New Roman" w:cs="Times New Roman"/>
                <w:lang w:val="en"/>
              </w:rPr>
              <w:t>(0.72, 1</w:t>
            </w:r>
            <w:r w:rsidR="00A67C21">
              <w:rPr>
                <w:rFonts w:ascii="Times New Roman" w:eastAsia="Arial" w:hAnsi="Times New Roman" w:cs="Times New Roman"/>
                <w:lang w:val="en"/>
              </w:rPr>
              <w:t>.00</w:t>
            </w:r>
            <w:r w:rsidR="00A67C21" w:rsidRPr="00A67C21">
              <w:rPr>
                <w:rFonts w:ascii="Times New Roman" w:eastAsia="Arial" w:hAnsi="Times New Roman" w:cs="Times New Roman"/>
                <w:lang w:val="e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8FEFD2B" w14:textId="36A72D8B" w:rsidR="00E558C6" w:rsidRPr="009771D9" w:rsidRDefault="00E558C6" w:rsidP="00820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9771D9">
              <w:rPr>
                <w:rFonts w:ascii="Times New Roman" w:eastAsia="Arial" w:hAnsi="Times New Roman" w:cs="Times New Roman"/>
                <w:lang w:val="en"/>
              </w:rPr>
              <w:t>The post is authored by a supplier, distributor, or marketer of alcohol products</w:t>
            </w:r>
            <w:proofErr w:type="gramEnd"/>
            <w:r w:rsidRPr="009771D9">
              <w:rPr>
                <w:rFonts w:ascii="Times New Roman" w:eastAsia="Arial" w:hAnsi="Times New Roman" w:cs="Times New Roman"/>
                <w:lang w:val="en"/>
              </w:rPr>
              <w:t>.</w:t>
            </w:r>
            <w:r w:rsidR="008959D6">
              <w:rPr>
                <w:rFonts w:ascii="Times New Roman" w:eastAsia="Arial" w:hAnsi="Times New Roman" w:cs="Times New Roman"/>
                <w:lang w:val="en"/>
              </w:rPr>
              <w:br/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594324A6" w14:textId="051C467F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by an Austrian pub. </w:t>
            </w:r>
          </w:p>
          <w:p w14:paraId="7FE1DFD3" w14:textId="3C3EACD5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posted by a</w:t>
            </w:r>
            <w:r w:rsidR="00941F00">
              <w:rPr>
                <w:rFonts w:ascii="Times New Roman" w:hAnsi="Times New Roman" w:cs="Times New Roman"/>
              </w:rPr>
              <w:t xml:space="preserve"> liquor store</w:t>
            </w:r>
            <w:r w:rsidR="007F102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F965A5" w:rsidRPr="009771D9" w14:paraId="39FCECEC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2D55746" w14:textId="77777777" w:rsidR="00E558C6" w:rsidRPr="009771D9" w:rsidRDefault="00E558C6" w:rsidP="008209A5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erso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4A01A08" w14:textId="6050A02A" w:rsidR="00E558C6" w:rsidRPr="009771D9" w:rsidRDefault="00ED35FA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>
              <w:rPr>
                <w:rFonts w:ascii="Times New Roman" w:eastAsia="Arial" w:hAnsi="Times New Roman" w:cs="Times New Roman"/>
                <w:lang w:val="en"/>
              </w:rPr>
              <w:t>0.95</w:t>
            </w:r>
            <w:r w:rsidR="00D2083F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  <w:r w:rsidR="00D2083F" w:rsidRPr="00D2083F">
              <w:rPr>
                <w:rFonts w:ascii="Times New Roman" w:eastAsia="Arial" w:hAnsi="Times New Roman" w:cs="Times New Roman"/>
                <w:lang w:val="en"/>
              </w:rPr>
              <w:t>(0.67, 1</w:t>
            </w:r>
            <w:r w:rsidR="00775A1A">
              <w:rPr>
                <w:rFonts w:ascii="Times New Roman" w:eastAsia="Arial" w:hAnsi="Times New Roman" w:cs="Times New Roman"/>
                <w:lang w:val="en"/>
              </w:rPr>
              <w:t>.00</w:t>
            </w:r>
            <w:r w:rsidR="00D2083F" w:rsidRPr="00D2083F">
              <w:rPr>
                <w:rFonts w:ascii="Times New Roman" w:eastAsia="Arial" w:hAnsi="Times New Roman" w:cs="Times New Roman"/>
                <w:lang w:val="e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1939E25C" w14:textId="1E77F60D" w:rsidR="00E558C6" w:rsidRPr="009771D9" w:rsidRDefault="00C50B87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>
              <w:rPr>
                <w:rFonts w:ascii="Times New Roman" w:eastAsia="Arial" w:hAnsi="Times New Roman" w:cs="Times New Roman"/>
                <w:lang w:val="en"/>
              </w:rPr>
              <w:t>0.85</w:t>
            </w:r>
            <w:r w:rsidR="00000A7A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  <w:r w:rsidR="00000A7A" w:rsidRPr="00000A7A">
              <w:rPr>
                <w:rFonts w:ascii="Times New Roman" w:eastAsia="Arial" w:hAnsi="Times New Roman" w:cs="Times New Roman"/>
                <w:lang w:val="en"/>
              </w:rPr>
              <w:t>(0.57, 1</w:t>
            </w:r>
            <w:r w:rsidR="00000A7A">
              <w:rPr>
                <w:rFonts w:ascii="Times New Roman" w:eastAsia="Arial" w:hAnsi="Times New Roman" w:cs="Times New Roman"/>
                <w:lang w:val="en"/>
              </w:rPr>
              <w:t>.00</w:t>
            </w:r>
            <w:r w:rsidR="00000A7A" w:rsidRPr="00000A7A">
              <w:rPr>
                <w:rFonts w:ascii="Times New Roman" w:eastAsia="Arial" w:hAnsi="Times New Roman" w:cs="Times New Roman"/>
                <w:lang w:val="e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D81D9EA" w14:textId="4A3BED98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eastAsia="Arial" w:hAnsi="Times New Roman" w:cs="Times New Roman"/>
                <w:lang w:val="en"/>
              </w:rPr>
              <w:t xml:space="preserve">The post </w:t>
            </w:r>
            <w:proofErr w:type="gramStart"/>
            <w:r w:rsidRPr="009771D9">
              <w:rPr>
                <w:rFonts w:ascii="Times New Roman" w:eastAsia="Arial" w:hAnsi="Times New Roman" w:cs="Times New Roman"/>
                <w:lang w:val="en"/>
              </w:rPr>
              <w:t>is authored</w:t>
            </w:r>
            <w:proofErr w:type="gramEnd"/>
            <w:r w:rsidRPr="009771D9">
              <w:rPr>
                <w:rFonts w:ascii="Times New Roman" w:eastAsia="Arial" w:hAnsi="Times New Roman" w:cs="Times New Roman"/>
                <w:lang w:val="en"/>
              </w:rPr>
              <w:t xml:space="preserve"> by an individual person or a </w:t>
            </w:r>
            <w:r w:rsidRPr="009771D9">
              <w:rPr>
                <w:rFonts w:ascii="Times New Roman" w:eastAsia="Arial" w:hAnsi="Times New Roman" w:cs="Times New Roman"/>
                <w:lang w:val="en"/>
              </w:rPr>
              <w:lastRenderedPageBreak/>
              <w:t>couple</w:t>
            </w:r>
            <w:r w:rsidR="00A54C7B">
              <w:rPr>
                <w:rFonts w:ascii="Times New Roman" w:eastAsia="Arial" w:hAnsi="Times New Roman" w:cs="Times New Roman"/>
                <w:lang w:val="en"/>
              </w:rPr>
              <w:t xml:space="preserve"> (i.e., an account for personal use)</w:t>
            </w:r>
            <w:r w:rsidRPr="009771D9">
              <w:rPr>
                <w:rFonts w:ascii="Times New Roman" w:eastAsia="Arial" w:hAnsi="Times New Roman" w:cs="Times New Roman"/>
                <w:lang w:val="en"/>
              </w:rPr>
              <w:t xml:space="preserve">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2991DCC5" w14:textId="77777777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lastRenderedPageBreak/>
              <w:t xml:space="preserve">Image post by someone holding a glass of wine and a cigar. </w:t>
            </w:r>
          </w:p>
          <w:p w14:paraId="5BCF47A8" w14:textId="77777777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lastRenderedPageBreak/>
              <w:t xml:space="preserve">Video posted by someone explaining her use of a recycling program to purchase a box of wine. 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F965A5" w:rsidRPr="009771D9" w14:paraId="7B6D18AB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9DAFF" w14:textId="77777777" w:rsidR="00E558C6" w:rsidRPr="009771D9" w:rsidRDefault="00E558C6" w:rsidP="008209A5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lastRenderedPageBreak/>
              <w:t>Group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1A6D60" w14:textId="6A6292F4" w:rsidR="00E558C6" w:rsidRPr="009771D9" w:rsidRDefault="00ED35FA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>
              <w:rPr>
                <w:rFonts w:ascii="Times New Roman" w:eastAsia="Arial" w:hAnsi="Times New Roman" w:cs="Times New Roman"/>
                <w:lang w:val="en"/>
              </w:rPr>
              <w:t>0.66</w:t>
            </w:r>
            <w:r w:rsidR="00D2083F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  <w:r w:rsidR="00086C1D" w:rsidRPr="00086C1D">
              <w:rPr>
                <w:rFonts w:ascii="Times New Roman" w:eastAsia="Arial" w:hAnsi="Times New Roman" w:cs="Times New Roman"/>
                <w:lang w:val="en"/>
              </w:rPr>
              <w:t>(0.47, 0.84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24AAA" w14:textId="02C6CA0B" w:rsidR="00E558C6" w:rsidRPr="009771D9" w:rsidRDefault="00C50B87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>
              <w:rPr>
                <w:rFonts w:ascii="Times New Roman" w:eastAsia="Arial" w:hAnsi="Times New Roman" w:cs="Times New Roman"/>
                <w:lang w:val="en"/>
              </w:rPr>
              <w:t>0.65</w:t>
            </w:r>
            <w:r w:rsidR="00090252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  <w:r w:rsidR="00090252" w:rsidRPr="00090252">
              <w:rPr>
                <w:rFonts w:ascii="Times New Roman" w:eastAsia="Arial" w:hAnsi="Times New Roman" w:cs="Times New Roman"/>
                <w:lang w:val="en"/>
              </w:rPr>
              <w:t>(0.39, 0.91)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F34A7D" w14:textId="0B2F7AAF" w:rsidR="00E558C6" w:rsidRPr="009771D9" w:rsidRDefault="00E558C6" w:rsidP="00820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 w:rsidRPr="009771D9">
              <w:rPr>
                <w:rFonts w:ascii="Times New Roman" w:eastAsia="Arial" w:hAnsi="Times New Roman" w:cs="Times New Roman"/>
                <w:lang w:val="en"/>
              </w:rPr>
              <w:t xml:space="preserve">The post </w:t>
            </w:r>
            <w:proofErr w:type="gramStart"/>
            <w:r w:rsidRPr="009771D9">
              <w:rPr>
                <w:rFonts w:ascii="Times New Roman" w:eastAsia="Arial" w:hAnsi="Times New Roman" w:cs="Times New Roman"/>
                <w:lang w:val="en"/>
              </w:rPr>
              <w:t>is authored</w:t>
            </w:r>
            <w:proofErr w:type="gramEnd"/>
            <w:r w:rsidRPr="009771D9">
              <w:rPr>
                <w:rFonts w:ascii="Times New Roman" w:eastAsia="Arial" w:hAnsi="Times New Roman" w:cs="Times New Roman"/>
                <w:lang w:val="en"/>
              </w:rPr>
              <w:t xml:space="preserve"> by an organization that is not associated with a news outlet, academic or medical institution, or alcohol product-related commercial entity. 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DA628" w14:textId="325BA597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ed by an account associated with a </w:t>
            </w:r>
            <w:r w:rsidR="00421773">
              <w:rPr>
                <w:rFonts w:ascii="Times New Roman" w:hAnsi="Times New Roman" w:cs="Times New Roman"/>
              </w:rPr>
              <w:t>collective</w:t>
            </w:r>
            <w:r w:rsidRPr="009771D9">
              <w:rPr>
                <w:rFonts w:ascii="Times New Roman" w:hAnsi="Times New Roman" w:cs="Times New Roman"/>
              </w:rPr>
              <w:t xml:space="preserve"> of liquor reviewers. </w:t>
            </w:r>
          </w:p>
          <w:p w14:paraId="1C5C130B" w14:textId="77777777" w:rsidR="00E558C6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Video posted by an account associated with a podcast. </w:t>
            </w:r>
          </w:p>
          <w:p w14:paraId="13533D8D" w14:textId="77777777" w:rsidR="00E558C6" w:rsidRPr="009771D9" w:rsidRDefault="00E558C6" w:rsidP="008209A5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65A5" w:rsidRPr="00EB6E23" w14:paraId="64A2FE71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585F25" w14:textId="77777777" w:rsidR="00E558C6" w:rsidRPr="009771D9" w:rsidRDefault="00E558C6" w:rsidP="008209A5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Influencer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576C2C" w14:textId="455EFC31" w:rsidR="00E558C6" w:rsidRPr="009771D9" w:rsidRDefault="00FE03E7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3D5C573B">
              <w:rPr>
                <w:rFonts w:ascii="Times New Roman" w:eastAsia="Arial" w:hAnsi="Times New Roman" w:cs="Times New Roman"/>
                <w:color w:val="000000" w:themeColor="text1"/>
              </w:rPr>
              <w:t>1.0</w:t>
            </w:r>
            <w:r w:rsidR="1ADFA530" w:rsidRPr="3D5C573B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  <w:r w:rsidR="00086C1D"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r w:rsidR="00086C1D" w:rsidRPr="00086C1D">
              <w:rPr>
                <w:rFonts w:ascii="Times New Roman" w:eastAsia="Arial" w:hAnsi="Times New Roman" w:cs="Times New Roman"/>
                <w:color w:val="000000" w:themeColor="text1"/>
              </w:rPr>
              <w:t>(0.72, 1</w:t>
            </w:r>
            <w:r w:rsidR="00775A1A">
              <w:rPr>
                <w:rFonts w:ascii="Times New Roman" w:eastAsia="Arial" w:hAnsi="Times New Roman" w:cs="Times New Roman"/>
                <w:color w:val="000000" w:themeColor="text1"/>
              </w:rPr>
              <w:t>.00</w:t>
            </w:r>
            <w:r w:rsidR="00086C1D" w:rsidRPr="00086C1D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8A6981" w14:textId="23991FDC" w:rsidR="00E558C6" w:rsidRPr="009771D9" w:rsidRDefault="00972411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0.88</w:t>
            </w:r>
            <w:r w:rsidR="0005736E">
              <w:rPr>
                <w:rFonts w:ascii="Times New Roman" w:eastAsia="Arial" w:hAnsi="Times New Roman" w:cs="Times New Roman"/>
                <w:color w:val="000000" w:themeColor="text1"/>
              </w:rPr>
              <w:t xml:space="preserve"> </w:t>
            </w:r>
            <w:r w:rsidR="0005736E" w:rsidRPr="0005736E">
              <w:rPr>
                <w:rFonts w:ascii="Times New Roman" w:eastAsia="Arial" w:hAnsi="Times New Roman" w:cs="Times New Roman"/>
                <w:color w:val="000000" w:themeColor="text1"/>
              </w:rPr>
              <w:t>(0.6</w:t>
            </w:r>
            <w:r w:rsidR="0005736E">
              <w:rPr>
                <w:rFonts w:ascii="Times New Roman" w:eastAsia="Arial" w:hAnsi="Times New Roman" w:cs="Times New Roman"/>
                <w:color w:val="000000" w:themeColor="text1"/>
              </w:rPr>
              <w:t>0</w:t>
            </w:r>
            <w:r w:rsidR="0005736E" w:rsidRPr="0005736E">
              <w:rPr>
                <w:rFonts w:ascii="Times New Roman" w:eastAsia="Arial" w:hAnsi="Times New Roman" w:cs="Times New Roman"/>
                <w:color w:val="000000" w:themeColor="text1"/>
              </w:rPr>
              <w:t>, 1</w:t>
            </w:r>
            <w:r w:rsidR="0005736E">
              <w:rPr>
                <w:rFonts w:ascii="Times New Roman" w:eastAsia="Arial" w:hAnsi="Times New Roman" w:cs="Times New Roman"/>
                <w:color w:val="000000" w:themeColor="text1"/>
              </w:rPr>
              <w:t>.00</w:t>
            </w:r>
            <w:r w:rsidR="0005736E" w:rsidRPr="0005736E">
              <w:rPr>
                <w:rFonts w:ascii="Times New Roman" w:eastAsia="Arial" w:hAnsi="Times New Roman" w:cs="Times New Roman"/>
                <w:color w:val="000000" w:themeColor="text1"/>
              </w:rPr>
              <w:t>)</w:t>
            </w: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46CE35" w14:textId="3FE62E48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9771D9">
              <w:rPr>
                <w:rFonts w:ascii="Times New Roman" w:eastAsia="Arial" w:hAnsi="Times New Roman" w:cs="Times New Roman"/>
                <w:color w:val="000000" w:themeColor="text1"/>
              </w:rPr>
              <w:t>The post author is an individual with at least 10,000 followers.</w:t>
            </w: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6190D6" w14:textId="77777777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ed by a solo traveler account with more than 10,000 followers. </w:t>
            </w:r>
          </w:p>
          <w:p w14:paraId="44FE2374" w14:textId="77777777" w:rsidR="00E558C6" w:rsidRPr="00EB6E23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Video posted by an account with more than 10,000 followers. 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F965A5" w:rsidRPr="009771D9" w14:paraId="34F68A64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082511" w14:textId="77777777" w:rsidR="00E558C6" w:rsidRPr="009771D9" w:rsidRDefault="00E558C6" w:rsidP="008209A5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Medical Professional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22717A" w14:textId="0475E7B9" w:rsidR="00E558C6" w:rsidRPr="009771D9" w:rsidRDefault="00FE03E7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C82B0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31F027" w14:textId="1B29BB79" w:rsidR="00E558C6" w:rsidRPr="009771D9" w:rsidRDefault="00972411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883F17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82EC38" w14:textId="2714EF6D" w:rsidR="00E558C6" w:rsidRPr="009771D9" w:rsidRDefault="00E558C6" w:rsidP="00820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is by an individual or group presenting as a medical professional, such as a nurse, doctor, or dietician. </w:t>
            </w: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AD0187" w14:textId="6AEB66C7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None in Instagram </w:t>
            </w:r>
            <w:r w:rsidR="007828DB">
              <w:rPr>
                <w:rFonts w:ascii="Times New Roman" w:hAnsi="Times New Roman" w:cs="Times New Roman"/>
              </w:rPr>
              <w:t xml:space="preserve">analytical </w:t>
            </w:r>
            <w:r w:rsidRPr="009771D9">
              <w:rPr>
                <w:rFonts w:ascii="Times New Roman" w:hAnsi="Times New Roman" w:cs="Times New Roman"/>
              </w:rPr>
              <w:t xml:space="preserve">sample. </w:t>
            </w:r>
          </w:p>
          <w:p w14:paraId="34206213" w14:textId="77777777" w:rsidR="00E558C6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Video posted by someone describing themselves as a “neuroscientist” who helps people prevent Alzheimer’s disease. </w:t>
            </w:r>
          </w:p>
          <w:p w14:paraId="595F380F" w14:textId="77777777" w:rsidR="00E558C6" w:rsidRPr="009771D9" w:rsidRDefault="00E558C6" w:rsidP="008209A5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65A5" w:rsidRPr="009771D9" w14:paraId="7789AC4A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27EA3A" w14:textId="77777777" w:rsidR="00E558C6" w:rsidRPr="009771D9" w:rsidRDefault="00E558C6" w:rsidP="008209A5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Sponsored or Promoted Content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925244" w14:textId="5F37D805" w:rsidR="00E558C6" w:rsidRPr="009771D9" w:rsidRDefault="00EA4AC3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C82B0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D61619" w14:textId="339EA705" w:rsidR="00E558C6" w:rsidRPr="009771D9" w:rsidRDefault="00972411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883F17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51B35A" w14:textId="13A25651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is by an individual or group explicitly collaborating with or sponsored by any commercial organization related to alcohol products. </w:t>
            </w: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5A35FA" w14:textId="77777777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d post tagged with a “paid partnership” indicator. </w:t>
            </w:r>
          </w:p>
          <w:p w14:paraId="6FD566B9" w14:textId="77777777" w:rsidR="00E558C6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tagged with a “paid partnership” indicator.</w:t>
            </w:r>
          </w:p>
          <w:p w14:paraId="68D2BC2B" w14:textId="77777777" w:rsidR="00E558C6" w:rsidRPr="009771D9" w:rsidRDefault="00E558C6" w:rsidP="008209A5">
            <w:pPr>
              <w:pStyle w:val="ListParagraph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65A5" w:rsidRPr="009771D9" w14:paraId="0006307D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A37795" w14:textId="77777777" w:rsidR="00E558C6" w:rsidRPr="009771D9" w:rsidRDefault="00E558C6" w:rsidP="008209A5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Featured Alcohol Product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BFB2DF" w14:textId="77777777" w:rsidR="00E558C6" w:rsidRPr="009771D9" w:rsidRDefault="00E558C6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F1C630" w14:textId="77777777" w:rsidR="00E558C6" w:rsidRPr="009771D9" w:rsidRDefault="00E558C6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2F9420" w14:textId="06DA1F5C" w:rsidR="00E558C6" w:rsidRPr="009771D9" w:rsidRDefault="00E558C6" w:rsidP="00820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52795A" w14:textId="77777777" w:rsidR="00E558C6" w:rsidRPr="009771D9" w:rsidRDefault="00E558C6" w:rsidP="00820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965A5" w:rsidRPr="00EB6E23" w14:paraId="0C33082B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87EE722" w14:textId="77777777" w:rsidR="00E558C6" w:rsidRPr="009771D9" w:rsidRDefault="00E558C6" w:rsidP="008209A5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in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8E3492E" w14:textId="07A818A3" w:rsidR="00E558C6" w:rsidRPr="009771D9" w:rsidRDefault="00EA4AC3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  <w:r w:rsidR="005F4F68">
              <w:rPr>
                <w:rFonts w:ascii="Times New Roman" w:hAnsi="Times New Roman" w:cs="Times New Roman"/>
              </w:rPr>
              <w:t xml:space="preserve"> </w:t>
            </w:r>
            <w:r w:rsidR="005F4F68" w:rsidRPr="005F4F68">
              <w:rPr>
                <w:rFonts w:ascii="Times New Roman" w:hAnsi="Times New Roman" w:cs="Times New Roman"/>
              </w:rPr>
              <w:t>(0.67, 1</w:t>
            </w:r>
            <w:r w:rsidR="00775A1A">
              <w:rPr>
                <w:rFonts w:ascii="Times New Roman" w:hAnsi="Times New Roman" w:cs="Times New Roman"/>
              </w:rPr>
              <w:t>.00</w:t>
            </w:r>
            <w:r w:rsidR="005F4F68" w:rsidRPr="005F4F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2AFDE21F" w14:textId="2C079FED" w:rsidR="00E558C6" w:rsidRPr="009771D9" w:rsidRDefault="005B1AA7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  <w:r w:rsidR="00573CBB">
              <w:rPr>
                <w:rFonts w:ascii="Times New Roman" w:hAnsi="Times New Roman" w:cs="Times New Roman"/>
              </w:rPr>
              <w:t xml:space="preserve"> </w:t>
            </w:r>
            <w:r w:rsidR="00573CBB" w:rsidRPr="00573CBB">
              <w:rPr>
                <w:rFonts w:ascii="Times New Roman" w:hAnsi="Times New Roman" w:cs="Times New Roman"/>
              </w:rPr>
              <w:t>(0.62, 1</w:t>
            </w:r>
            <w:r w:rsidR="00573CBB">
              <w:rPr>
                <w:rFonts w:ascii="Times New Roman" w:hAnsi="Times New Roman" w:cs="Times New Roman"/>
              </w:rPr>
              <w:t>.00</w:t>
            </w:r>
            <w:r w:rsidR="00573CBB" w:rsidRPr="00573C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775ADEA" w14:textId="1873BBF2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features wine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89DB1BC" w14:textId="77777777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of someone holding a glass of wine. </w:t>
            </w:r>
          </w:p>
          <w:p w14:paraId="64B844C4" w14:textId="77777777" w:rsidR="00E558C6" w:rsidRPr="00EB6E23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lastRenderedPageBreak/>
              <w:t xml:space="preserve">Video showing how to get the last remaining wine out of a box. 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F965A5" w:rsidRPr="00305A8C" w14:paraId="57AA1852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CCD21DB" w14:textId="77777777" w:rsidR="00E558C6" w:rsidRPr="009771D9" w:rsidRDefault="00E558C6" w:rsidP="008209A5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lastRenderedPageBreak/>
              <w:t>Be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AE7FC82" w14:textId="12F879B8" w:rsidR="00E558C6" w:rsidRPr="009771D9" w:rsidRDefault="00EA4AC3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4BABF284" w:rsidRPr="3D5C573B">
              <w:rPr>
                <w:rFonts w:ascii="Times New Roman" w:hAnsi="Times New Roman" w:cs="Times New Roman"/>
              </w:rPr>
              <w:t>0</w:t>
            </w:r>
            <w:r w:rsidR="005F4F68">
              <w:rPr>
                <w:rFonts w:ascii="Times New Roman" w:hAnsi="Times New Roman" w:cs="Times New Roman"/>
              </w:rPr>
              <w:t xml:space="preserve"> </w:t>
            </w:r>
            <w:r w:rsidR="005F4F68" w:rsidRPr="005F4F68">
              <w:rPr>
                <w:rFonts w:ascii="Times New Roman" w:hAnsi="Times New Roman" w:cs="Times New Roman"/>
              </w:rPr>
              <w:t>(0.72, 1</w:t>
            </w:r>
            <w:r w:rsidR="00775A1A">
              <w:rPr>
                <w:rFonts w:ascii="Times New Roman" w:hAnsi="Times New Roman" w:cs="Times New Roman"/>
              </w:rPr>
              <w:t>.00</w:t>
            </w:r>
            <w:r w:rsidR="005F4F68" w:rsidRPr="005F4F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45FFAE4E" w14:textId="74346DD9" w:rsidR="00E558C6" w:rsidRPr="009771D9" w:rsidRDefault="005B1AA7" w:rsidP="00856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4BABF284" w:rsidRPr="3D5C573B">
              <w:rPr>
                <w:rFonts w:ascii="Times New Roman" w:hAnsi="Times New Roman" w:cs="Times New Roman"/>
              </w:rPr>
              <w:t>0</w:t>
            </w:r>
            <w:r w:rsidR="000335DC">
              <w:rPr>
                <w:rFonts w:ascii="Times New Roman" w:hAnsi="Times New Roman" w:cs="Times New Roman"/>
              </w:rPr>
              <w:t xml:space="preserve"> </w:t>
            </w:r>
            <w:r w:rsidR="000335DC" w:rsidRPr="000335DC">
              <w:rPr>
                <w:rFonts w:ascii="Times New Roman" w:hAnsi="Times New Roman" w:cs="Times New Roman"/>
              </w:rPr>
              <w:t>(0.72, 1</w:t>
            </w:r>
            <w:r w:rsidR="000335DC">
              <w:rPr>
                <w:rFonts w:ascii="Times New Roman" w:hAnsi="Times New Roman" w:cs="Times New Roman"/>
              </w:rPr>
              <w:t>.00</w:t>
            </w:r>
            <w:r w:rsidR="000335DC" w:rsidRPr="000335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49885EF" w14:textId="618EFFFE" w:rsidR="00E558C6" w:rsidRPr="009771D9" w:rsidRDefault="00E558C6" w:rsidP="008209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features beer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6A56DE37" w14:textId="77777777" w:rsidR="00E558C6" w:rsidRPr="00EB6E23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of a half-full beer glass. </w:t>
            </w:r>
          </w:p>
          <w:p w14:paraId="2197CD42" w14:textId="77777777" w:rsidR="00E558C6" w:rsidRPr="00305A8C" w:rsidRDefault="00E558C6" w:rsidP="0009723C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of someone drinking “cold ones” when bored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F965A5" w:rsidRPr="009771D9" w14:paraId="3EAEB171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373D63C" w14:textId="77777777" w:rsidR="00E558C6" w:rsidRPr="009771D9" w:rsidRDefault="00E558C6" w:rsidP="008209A5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id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2E6A4CE" w14:textId="019FDD48" w:rsidR="00E558C6" w:rsidRPr="009771D9" w:rsidRDefault="001E5DF8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747D9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7A31DED6" w14:textId="6D798733" w:rsidR="00E558C6" w:rsidRPr="009771D9" w:rsidRDefault="005B1AA7" w:rsidP="00856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5234C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DEE8A78" w14:textId="3A5F6EFE" w:rsidR="00E558C6" w:rsidRPr="009771D9" w:rsidRDefault="00E558C6" w:rsidP="008209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features alcoholic cider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3431328" w14:textId="77777777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Image post showing mango-flavored cider on tap at a bar.</w:t>
            </w:r>
          </w:p>
          <w:p w14:paraId="7F42BF38" w14:textId="2A255A77" w:rsidR="00E558C6" w:rsidRPr="009771D9" w:rsidRDefault="00E558C6" w:rsidP="0009723C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ne in TikTok </w:t>
            </w:r>
            <w:r w:rsidR="0051693F">
              <w:rPr>
                <w:rFonts w:ascii="Times New Roman" w:hAnsi="Times New Roman" w:cs="Times New Roman"/>
              </w:rPr>
              <w:t xml:space="preserve">analytical </w:t>
            </w:r>
            <w:r>
              <w:rPr>
                <w:rFonts w:ascii="Times New Roman" w:hAnsi="Times New Roman" w:cs="Times New Roman"/>
              </w:rPr>
              <w:t>sample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7F066836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EDA1DAF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lavored Malt Beverag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F49ECB7" w14:textId="1EACB4BE" w:rsidR="001E5DF8" w:rsidRPr="009771D9" w:rsidRDefault="001E5DF8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747D9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3BF00DFE" w14:textId="7A671448" w:rsidR="001E5DF8" w:rsidRPr="009771D9" w:rsidRDefault="005B1AA7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617D0EBB" w:rsidRPr="3D5C573B">
              <w:rPr>
                <w:rFonts w:ascii="Times New Roman" w:hAnsi="Times New Roman" w:cs="Times New Roman"/>
              </w:rPr>
              <w:t>0</w:t>
            </w:r>
            <w:r w:rsidR="00444DB9">
              <w:rPr>
                <w:rFonts w:ascii="Times New Roman" w:hAnsi="Times New Roman" w:cs="Times New Roman"/>
              </w:rPr>
              <w:t xml:space="preserve"> </w:t>
            </w:r>
            <w:r w:rsidR="00444DB9" w:rsidRPr="000335DC">
              <w:rPr>
                <w:rFonts w:ascii="Times New Roman" w:hAnsi="Times New Roman" w:cs="Times New Roman"/>
              </w:rPr>
              <w:t>(0.72, 1</w:t>
            </w:r>
            <w:r w:rsidR="00444DB9">
              <w:rPr>
                <w:rFonts w:ascii="Times New Roman" w:hAnsi="Times New Roman" w:cs="Times New Roman"/>
              </w:rPr>
              <w:t>.00</w:t>
            </w:r>
            <w:r w:rsidR="00444DB9" w:rsidRPr="000335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0B1900D" w14:textId="0C15D098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features a flavored malt beverage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56F01584" w14:textId="50F819FD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None in Instagram </w:t>
            </w:r>
            <w:r w:rsidR="007828DB">
              <w:rPr>
                <w:rFonts w:ascii="Times New Roman" w:hAnsi="Times New Roman" w:cs="Times New Roman"/>
              </w:rPr>
              <w:t xml:space="preserve">analytical </w:t>
            </w:r>
            <w:r w:rsidRPr="009771D9">
              <w:rPr>
                <w:rFonts w:ascii="Times New Roman" w:hAnsi="Times New Roman" w:cs="Times New Roman"/>
              </w:rPr>
              <w:t xml:space="preserve">sample. </w:t>
            </w:r>
          </w:p>
          <w:p w14:paraId="53765E24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Video referencing </w:t>
            </w:r>
            <w:r>
              <w:rPr>
                <w:rFonts w:ascii="Times New Roman" w:hAnsi="Times New Roman" w:cs="Times New Roman"/>
              </w:rPr>
              <w:t xml:space="preserve">a “sidewalk slammer” (i.e., </w:t>
            </w:r>
            <w:r w:rsidRPr="009771D9">
              <w:rPr>
                <w:rFonts w:ascii="Times New Roman" w:hAnsi="Times New Roman" w:cs="Times New Roman"/>
              </w:rPr>
              <w:t xml:space="preserve">Four Loko and 40-ounce malt liquor </w:t>
            </w:r>
            <w:r>
              <w:rPr>
                <w:rFonts w:ascii="Times New Roman" w:hAnsi="Times New Roman" w:cs="Times New Roman"/>
              </w:rPr>
              <w:t xml:space="preserve">combined </w:t>
            </w:r>
            <w:r w:rsidRPr="009771D9">
              <w:rPr>
                <w:rFonts w:ascii="Times New Roman" w:hAnsi="Times New Roman" w:cs="Times New Roman"/>
              </w:rPr>
              <w:t>into a single beverage</w:t>
            </w:r>
            <w:r>
              <w:rPr>
                <w:rFonts w:ascii="Times New Roman" w:hAnsi="Times New Roman" w:cs="Times New Roman"/>
              </w:rPr>
              <w:t>)</w:t>
            </w:r>
            <w:r w:rsidRPr="009771D9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634A16DA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3D8D75B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ard Seltz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1AB8A73" w14:textId="78428E5C" w:rsidR="001E5DF8" w:rsidRPr="009771D9" w:rsidRDefault="001E5DF8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747D9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267FAC41" w14:textId="1D7EDC63" w:rsidR="001E5DF8" w:rsidRPr="009771D9" w:rsidRDefault="005B1AA7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617D0EBB" w:rsidRPr="3D5C573B">
              <w:rPr>
                <w:rFonts w:ascii="Times New Roman" w:hAnsi="Times New Roman" w:cs="Times New Roman"/>
              </w:rPr>
              <w:t>0</w:t>
            </w:r>
            <w:r w:rsidR="00444DB9">
              <w:rPr>
                <w:rFonts w:ascii="Times New Roman" w:hAnsi="Times New Roman" w:cs="Times New Roman"/>
              </w:rPr>
              <w:t xml:space="preserve"> </w:t>
            </w:r>
            <w:r w:rsidR="00444DB9" w:rsidRPr="000335DC">
              <w:rPr>
                <w:rFonts w:ascii="Times New Roman" w:hAnsi="Times New Roman" w:cs="Times New Roman"/>
              </w:rPr>
              <w:t>(0.72, 1</w:t>
            </w:r>
            <w:r w:rsidR="00444DB9">
              <w:rPr>
                <w:rFonts w:ascii="Times New Roman" w:hAnsi="Times New Roman" w:cs="Times New Roman"/>
              </w:rPr>
              <w:t>.00</w:t>
            </w:r>
            <w:r w:rsidR="00444DB9" w:rsidRPr="000335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0CA7BBA" w14:textId="440C4A00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ost features alcoholic seltzer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12F954DB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Image post featuring someone holding an alcohol seltzer.</w:t>
            </w:r>
          </w:p>
          <w:p w14:paraId="02391793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showing a new hard seltzer product in a liquor store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52A70656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C5B88BC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ocktail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2A5F709" w14:textId="2FAD59F0" w:rsidR="001E5DF8" w:rsidRPr="009771D9" w:rsidRDefault="001E5DF8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  <w:r w:rsidR="005F4F68">
              <w:rPr>
                <w:rFonts w:ascii="Times New Roman" w:hAnsi="Times New Roman" w:cs="Times New Roman"/>
              </w:rPr>
              <w:t xml:space="preserve"> </w:t>
            </w:r>
            <w:r w:rsidR="005F4F68" w:rsidRPr="005F4F68">
              <w:rPr>
                <w:rFonts w:ascii="Times New Roman" w:hAnsi="Times New Roman" w:cs="Times New Roman"/>
              </w:rPr>
              <w:t>(0.57, 1</w:t>
            </w:r>
            <w:r w:rsidR="00775A1A">
              <w:rPr>
                <w:rFonts w:ascii="Times New Roman" w:hAnsi="Times New Roman" w:cs="Times New Roman"/>
              </w:rPr>
              <w:t>.00</w:t>
            </w:r>
            <w:r w:rsidR="005F4F68" w:rsidRPr="005F4F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1EE12D7A" w14:textId="38239399" w:rsidR="001E5DF8" w:rsidRPr="009771D9" w:rsidRDefault="005B1AA7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3F7B2A">
              <w:rPr>
                <w:rFonts w:ascii="Times New Roman" w:hAnsi="Times New Roman" w:cs="Times New Roman"/>
              </w:rPr>
              <w:t xml:space="preserve"> </w:t>
            </w:r>
            <w:r w:rsidR="003F7B2A" w:rsidRPr="003F7B2A">
              <w:rPr>
                <w:rFonts w:ascii="Times New Roman" w:hAnsi="Times New Roman" w:cs="Times New Roman"/>
              </w:rPr>
              <w:t>(0.6</w:t>
            </w:r>
            <w:r w:rsidR="00010D9F">
              <w:rPr>
                <w:rFonts w:ascii="Times New Roman" w:hAnsi="Times New Roman" w:cs="Times New Roman"/>
              </w:rPr>
              <w:t>0</w:t>
            </w:r>
            <w:r w:rsidR="003F7B2A" w:rsidRPr="003F7B2A">
              <w:rPr>
                <w:rFonts w:ascii="Times New Roman" w:hAnsi="Times New Roman" w:cs="Times New Roman"/>
              </w:rPr>
              <w:t>, 1</w:t>
            </w:r>
            <w:r w:rsidR="003F7B2A">
              <w:rPr>
                <w:rFonts w:ascii="Times New Roman" w:hAnsi="Times New Roman" w:cs="Times New Roman"/>
              </w:rPr>
              <w:t>.00</w:t>
            </w:r>
            <w:r w:rsidR="003F7B2A" w:rsidRPr="003F7B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E994F1D" w14:textId="199FB4A0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ost features a cocktail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6A7CFBED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showing a cocktail next to a full beer glass. </w:t>
            </w:r>
          </w:p>
          <w:p w14:paraId="57D99E9E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showing an espresso martini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7268D001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CAB0381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iquo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5A2AA1D" w14:textId="3FC93D68" w:rsidR="001E5DF8" w:rsidRPr="009771D9" w:rsidRDefault="001E5DF8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29CF8014" w:rsidRPr="3D5C573B">
              <w:rPr>
                <w:rFonts w:ascii="Times New Roman" w:hAnsi="Times New Roman" w:cs="Times New Roman"/>
              </w:rPr>
              <w:t>0</w:t>
            </w:r>
            <w:r w:rsidR="005F4F68">
              <w:rPr>
                <w:rFonts w:ascii="Times New Roman" w:hAnsi="Times New Roman" w:cs="Times New Roman"/>
              </w:rPr>
              <w:t xml:space="preserve"> </w:t>
            </w:r>
            <w:r w:rsidR="005F4F68" w:rsidRPr="005F4F68">
              <w:rPr>
                <w:rFonts w:ascii="Times New Roman" w:hAnsi="Times New Roman" w:cs="Times New Roman"/>
              </w:rPr>
              <w:t>(0.72, 1</w:t>
            </w:r>
            <w:r w:rsidR="00775A1A">
              <w:rPr>
                <w:rFonts w:ascii="Times New Roman" w:hAnsi="Times New Roman" w:cs="Times New Roman"/>
              </w:rPr>
              <w:t>.00</w:t>
            </w:r>
            <w:r w:rsidR="005F4F68" w:rsidRPr="005F4F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762198B0" w14:textId="42C414C0" w:rsidR="001E5DF8" w:rsidRPr="009771D9" w:rsidRDefault="005B1AA7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0A7899">
              <w:rPr>
                <w:rFonts w:ascii="Times New Roman" w:hAnsi="Times New Roman" w:cs="Times New Roman"/>
              </w:rPr>
              <w:t xml:space="preserve"> </w:t>
            </w:r>
            <w:r w:rsidR="000A7899" w:rsidRPr="000A7899">
              <w:rPr>
                <w:rFonts w:ascii="Times New Roman" w:hAnsi="Times New Roman" w:cs="Times New Roman"/>
              </w:rPr>
              <w:t>(0.55, 1</w:t>
            </w:r>
            <w:r w:rsidR="000A7899">
              <w:rPr>
                <w:rFonts w:ascii="Times New Roman" w:hAnsi="Times New Roman" w:cs="Times New Roman"/>
              </w:rPr>
              <w:t>.00</w:t>
            </w:r>
            <w:r w:rsidR="000A7899" w:rsidRPr="000A78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7B26C23" w14:textId="4B256F09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features liquor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12EB79B9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showing a group of people about to drink shots of liquor. </w:t>
            </w:r>
          </w:p>
          <w:p w14:paraId="6EA95D2F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of someone drinking flavored rum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FC5086" w14:paraId="0557B803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A00A0FD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lastRenderedPageBreak/>
              <w:t>Non-Alcoholic Product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25E5E94" w14:textId="409550EB" w:rsidR="001E5DF8" w:rsidRPr="009771D9" w:rsidRDefault="001E5DF8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0E567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48859DDA" w14:textId="1061A11E" w:rsidR="001E5DF8" w:rsidRPr="009771D9" w:rsidRDefault="007E2AA5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52CCFAB" w14:textId="60A22C2D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ost features a non-alcoholic or alcohol-free product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6327B114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Image post showing an advertisement for non-alcoholic cider.</w:t>
            </w:r>
          </w:p>
          <w:p w14:paraId="04C143EE" w14:textId="77777777" w:rsidR="001E5DF8" w:rsidRPr="00FC5086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of someone reviewing non-alcoholic beer for consumption during pregnancy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3BEF6E5B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3B078F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Unknown Product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34D95" w14:textId="35436467" w:rsidR="001E5DF8" w:rsidRPr="009771D9" w:rsidRDefault="00EA4047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864074">
              <w:rPr>
                <w:rFonts w:ascii="Times New Roman" w:hAnsi="Times New Roman" w:cs="Times New Roman"/>
              </w:rPr>
              <w:t xml:space="preserve"> </w:t>
            </w:r>
            <w:r w:rsidR="00864074" w:rsidRPr="00864074">
              <w:rPr>
                <w:rFonts w:ascii="Times New Roman" w:hAnsi="Times New Roman" w:cs="Times New Roman"/>
              </w:rPr>
              <w:t>(0.6</w:t>
            </w:r>
            <w:r w:rsidR="00864074">
              <w:rPr>
                <w:rFonts w:ascii="Times New Roman" w:hAnsi="Times New Roman" w:cs="Times New Roman"/>
              </w:rPr>
              <w:t>0</w:t>
            </w:r>
            <w:r w:rsidR="00864074" w:rsidRPr="00864074">
              <w:rPr>
                <w:rFonts w:ascii="Times New Roman" w:hAnsi="Times New Roman" w:cs="Times New Roman"/>
              </w:rPr>
              <w:t>, 1</w:t>
            </w:r>
            <w:r w:rsidR="00775A1A">
              <w:rPr>
                <w:rFonts w:ascii="Times New Roman" w:hAnsi="Times New Roman" w:cs="Times New Roman"/>
              </w:rPr>
              <w:t>.00</w:t>
            </w:r>
            <w:r w:rsidR="00864074" w:rsidRPr="008640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0E2090" w14:textId="141F44D8" w:rsidR="001E5DF8" w:rsidRPr="009771D9" w:rsidRDefault="007E2AA5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="00411557">
              <w:rPr>
                <w:rFonts w:ascii="Times New Roman" w:hAnsi="Times New Roman" w:cs="Times New Roman"/>
              </w:rPr>
              <w:t xml:space="preserve"> </w:t>
            </w:r>
            <w:r w:rsidR="00411557" w:rsidRPr="00411557">
              <w:rPr>
                <w:rFonts w:ascii="Times New Roman" w:hAnsi="Times New Roman" w:cs="Times New Roman"/>
              </w:rPr>
              <w:t>(0.52, 1</w:t>
            </w:r>
            <w:r w:rsidR="00411557">
              <w:rPr>
                <w:rFonts w:ascii="Times New Roman" w:hAnsi="Times New Roman" w:cs="Times New Roman"/>
              </w:rPr>
              <w:t>.00</w:t>
            </w:r>
            <w:r w:rsidR="00411557" w:rsidRPr="00411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9DC2D5" w14:textId="29930AB2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ost features an unknown alcohol or alcohol-rela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71D9">
              <w:rPr>
                <w:rFonts w:ascii="Times New Roman" w:hAnsi="Times New Roman" w:cs="Times New Roman"/>
              </w:rPr>
              <w:t>product.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481C99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Image post by a club advertising unspecified “drinks.”</w:t>
            </w:r>
          </w:p>
          <w:p w14:paraId="6C7E14C3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Video mentioning unspecified “alcohol.” 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0935FD4E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697A17" w14:textId="27AB3768" w:rsidR="001E5DF8" w:rsidRPr="009771D9" w:rsidRDefault="001E5DF8" w:rsidP="001E5DF8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Sentiment</w:t>
            </w:r>
            <w:r w:rsidR="00BF223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71CABD" w14:textId="77777777" w:rsidR="001E5DF8" w:rsidRPr="009771D9" w:rsidRDefault="001E5DF8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38F9D8" w14:textId="77777777" w:rsidR="001E5DF8" w:rsidRPr="009771D9" w:rsidRDefault="001E5DF8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7DA6D0" w14:textId="23D298B4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75471E" w14:textId="77777777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DF8" w:rsidRPr="009771D9" w14:paraId="5943C3F9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7433DAC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ro-alcohol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365C0F3" w14:textId="0D53BAB9" w:rsidR="001E5DF8" w:rsidRPr="009771D9" w:rsidRDefault="00EA4047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="000078F3">
              <w:rPr>
                <w:rFonts w:ascii="Times New Roman" w:hAnsi="Times New Roman" w:cs="Times New Roman"/>
              </w:rPr>
              <w:t xml:space="preserve"> </w:t>
            </w:r>
            <w:r w:rsidR="000078F3" w:rsidRPr="000078F3">
              <w:rPr>
                <w:rFonts w:ascii="Times New Roman" w:hAnsi="Times New Roman" w:cs="Times New Roman"/>
              </w:rPr>
              <w:t>(0.6</w:t>
            </w:r>
            <w:r w:rsidR="000078F3">
              <w:rPr>
                <w:rFonts w:ascii="Times New Roman" w:hAnsi="Times New Roman" w:cs="Times New Roman"/>
              </w:rPr>
              <w:t>0</w:t>
            </w:r>
            <w:r w:rsidR="000078F3" w:rsidRPr="000078F3">
              <w:rPr>
                <w:rFonts w:ascii="Times New Roman" w:hAnsi="Times New Roman" w:cs="Times New Roman"/>
              </w:rPr>
              <w:t>, 1</w:t>
            </w:r>
            <w:r w:rsidR="000078F3">
              <w:rPr>
                <w:rFonts w:ascii="Times New Roman" w:hAnsi="Times New Roman" w:cs="Times New Roman"/>
              </w:rPr>
              <w:t>.00</w:t>
            </w:r>
            <w:r w:rsidR="000078F3" w:rsidRPr="000078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7E880941" w14:textId="05A8CFBB" w:rsidR="001E5DF8" w:rsidRPr="009771D9" w:rsidRDefault="00BF21C6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 w:rsidR="003C2E12">
              <w:rPr>
                <w:rFonts w:ascii="Times New Roman" w:hAnsi="Times New Roman" w:cs="Times New Roman"/>
              </w:rPr>
              <w:t xml:space="preserve"> </w:t>
            </w:r>
            <w:r w:rsidR="003C2E12" w:rsidRPr="003C2E12">
              <w:rPr>
                <w:rFonts w:ascii="Times New Roman" w:hAnsi="Times New Roman" w:cs="Times New Roman"/>
              </w:rPr>
              <w:t>(0.38, 0.93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9A1F35B" w14:textId="5588DCB6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Alcohol use </w:t>
            </w:r>
            <w:proofErr w:type="gramStart"/>
            <w:r w:rsidRPr="009771D9">
              <w:rPr>
                <w:rFonts w:ascii="Times New Roman" w:hAnsi="Times New Roman" w:cs="Times New Roman"/>
              </w:rPr>
              <w:t>is portrayed</w:t>
            </w:r>
            <w:proofErr w:type="gramEnd"/>
            <w:r w:rsidRPr="009771D9">
              <w:rPr>
                <w:rFonts w:ascii="Times New Roman" w:hAnsi="Times New Roman" w:cs="Times New Roman"/>
              </w:rPr>
              <w:t xml:space="preserve"> in a positive way. 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0501DE47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reviewing a beer and describing it as “leaving a great first impression.” </w:t>
            </w:r>
          </w:p>
          <w:p w14:paraId="33B8F2B4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of someone describing alcohol as making them “magically feel better.”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4D16FE34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7C20678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Anti-alcohol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3415FC3" w14:textId="145823EB" w:rsidR="001E5DF8" w:rsidRPr="009771D9" w:rsidRDefault="002F5249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  <w:r w:rsidR="000E567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09442F38" w14:textId="6788DE28" w:rsidR="001E5DF8" w:rsidRPr="009771D9" w:rsidRDefault="00BF21C6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5ECA14E7" w:rsidRPr="3D5C573B">
              <w:rPr>
                <w:rFonts w:ascii="Times New Roman" w:hAnsi="Times New Roman" w:cs="Times New Roman"/>
              </w:rPr>
              <w:t>0</w:t>
            </w:r>
            <w:r w:rsidR="00444DB9">
              <w:rPr>
                <w:rFonts w:ascii="Times New Roman" w:hAnsi="Times New Roman" w:cs="Times New Roman"/>
              </w:rPr>
              <w:t xml:space="preserve"> </w:t>
            </w:r>
            <w:r w:rsidR="00444DB9" w:rsidRPr="000335DC">
              <w:rPr>
                <w:rFonts w:ascii="Times New Roman" w:hAnsi="Times New Roman" w:cs="Times New Roman"/>
              </w:rPr>
              <w:t>(0.72, 1</w:t>
            </w:r>
            <w:r w:rsidR="00444DB9">
              <w:rPr>
                <w:rFonts w:ascii="Times New Roman" w:hAnsi="Times New Roman" w:cs="Times New Roman"/>
              </w:rPr>
              <w:t>.00</w:t>
            </w:r>
            <w:r w:rsidR="00444DB9" w:rsidRPr="000335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97EE95D" w14:textId="786657D3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Alcohol use </w:t>
            </w:r>
            <w:proofErr w:type="gramStart"/>
            <w:r w:rsidRPr="009771D9">
              <w:rPr>
                <w:rFonts w:ascii="Times New Roman" w:hAnsi="Times New Roman" w:cs="Times New Roman"/>
              </w:rPr>
              <w:t>is portrayed</w:t>
            </w:r>
            <w:proofErr w:type="gramEnd"/>
            <w:r w:rsidRPr="009771D9">
              <w:rPr>
                <w:rFonts w:ascii="Times New Roman" w:hAnsi="Times New Roman" w:cs="Times New Roman"/>
              </w:rPr>
              <w:t xml:space="preserve"> in a negative way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64CB3800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captioned “SOBER.” </w:t>
            </w:r>
          </w:p>
          <w:p w14:paraId="63304013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mentioning “</w:t>
            </w:r>
            <w:proofErr w:type="gramStart"/>
            <w:r w:rsidRPr="009771D9">
              <w:rPr>
                <w:rFonts w:ascii="Times New Roman" w:hAnsi="Times New Roman" w:cs="Times New Roman"/>
              </w:rPr>
              <w:t>throwing-up</w:t>
            </w:r>
            <w:proofErr w:type="gramEnd"/>
            <w:r w:rsidRPr="009771D9">
              <w:rPr>
                <w:rFonts w:ascii="Times New Roman" w:hAnsi="Times New Roman" w:cs="Times New Roman"/>
              </w:rPr>
              <w:t>” from drinking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16203397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62300EA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utral or Unbiase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3080F18" w14:textId="3B07DE9A" w:rsidR="001E5DF8" w:rsidRPr="009771D9" w:rsidRDefault="002F5249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420F3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2B43814C" w14:textId="55E3D710" w:rsidR="001E5DF8" w:rsidRPr="009771D9" w:rsidRDefault="00BF21C6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29EDBA82" w:rsidRPr="3D5C573B">
              <w:rPr>
                <w:rFonts w:ascii="Times New Roman" w:hAnsi="Times New Roman" w:cs="Times New Roman"/>
              </w:rPr>
              <w:t>0</w:t>
            </w:r>
            <w:r w:rsidR="00444DB9">
              <w:rPr>
                <w:rFonts w:ascii="Times New Roman" w:hAnsi="Times New Roman" w:cs="Times New Roman"/>
              </w:rPr>
              <w:t xml:space="preserve"> </w:t>
            </w:r>
            <w:r w:rsidR="00444DB9" w:rsidRPr="000335DC">
              <w:rPr>
                <w:rFonts w:ascii="Times New Roman" w:hAnsi="Times New Roman" w:cs="Times New Roman"/>
              </w:rPr>
              <w:t>(0.72, 1</w:t>
            </w:r>
            <w:r w:rsidR="00444DB9">
              <w:rPr>
                <w:rFonts w:ascii="Times New Roman" w:hAnsi="Times New Roman" w:cs="Times New Roman"/>
              </w:rPr>
              <w:t>.00</w:t>
            </w:r>
            <w:r w:rsidR="00444DB9" w:rsidRPr="000335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7E6B354" w14:textId="5F2861F9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ost is neutral or unbiased towards alcohol use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387A5856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Image post of a wine bottle with an unrelated caption.</w:t>
            </w:r>
          </w:p>
          <w:p w14:paraId="489BA545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of someone describing the use of a fridge lock to safely store their alcohol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1240B078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6C67F46E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uanced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390CAFE" w14:textId="24814F8E" w:rsidR="001E5DF8" w:rsidRPr="009771D9" w:rsidRDefault="002F5249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0E567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3C6F24C9" w14:textId="0790A3CC" w:rsidR="001E5DF8" w:rsidRPr="009771D9" w:rsidRDefault="00BF21C6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="005A619A">
              <w:rPr>
                <w:rFonts w:ascii="Times New Roman" w:hAnsi="Times New Roman" w:cs="Times New Roman"/>
              </w:rPr>
              <w:t xml:space="preserve"> </w:t>
            </w:r>
            <w:r w:rsidR="005A619A" w:rsidRPr="005A619A">
              <w:rPr>
                <w:rFonts w:ascii="Times New Roman" w:hAnsi="Times New Roman" w:cs="Times New Roman"/>
              </w:rPr>
              <w:t>(0.52, 1</w:t>
            </w:r>
            <w:r w:rsidR="005A619A">
              <w:rPr>
                <w:rFonts w:ascii="Times New Roman" w:hAnsi="Times New Roman" w:cs="Times New Roman"/>
              </w:rPr>
              <w:t>.00</w:t>
            </w:r>
            <w:r w:rsidR="005A619A" w:rsidRPr="005A61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B191239" w14:textId="03465673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Alcohol use </w:t>
            </w:r>
            <w:proofErr w:type="gramStart"/>
            <w:r w:rsidRPr="009771D9">
              <w:rPr>
                <w:rFonts w:ascii="Times New Roman" w:hAnsi="Times New Roman" w:cs="Times New Roman"/>
              </w:rPr>
              <w:t>is portrayed</w:t>
            </w:r>
            <w:proofErr w:type="gramEnd"/>
            <w:r w:rsidRPr="009771D9">
              <w:rPr>
                <w:rFonts w:ascii="Times New Roman" w:hAnsi="Times New Roman" w:cs="Times New Roman"/>
              </w:rPr>
              <w:t xml:space="preserve"> with both positive and negative aspects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3BDD150F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Post of several images making fun of the bad taste and consequences of drinking liquor. </w:t>
            </w:r>
          </w:p>
          <w:p w14:paraId="2B7DC022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Video describing positive and negative stereotypes associated </w:t>
            </w:r>
            <w:r w:rsidRPr="009771D9">
              <w:rPr>
                <w:rFonts w:ascii="Times New Roman" w:hAnsi="Times New Roman" w:cs="Times New Roman"/>
              </w:rPr>
              <w:lastRenderedPageBreak/>
              <w:t>with different alcoholic beverages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533DC564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BEB672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lastRenderedPageBreak/>
              <w:t>Unknown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075D9B" w14:textId="04BF0A8A" w:rsidR="001E5DF8" w:rsidRPr="009771D9" w:rsidRDefault="002F5249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  <w:r w:rsidR="000E567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5F5380" w14:textId="51D957BE" w:rsidR="001E5DF8" w:rsidRPr="009771D9" w:rsidRDefault="00BF21C6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%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6A1EDC" w14:textId="4709F741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sentiment of the post towards alcohol use or alcohol products is unclear.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EC9E5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of a beer glass with no caption. </w:t>
            </w:r>
          </w:p>
          <w:p w14:paraId="6D04264A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skit of someone setting a reminder to purchase alcohol at 5:00pm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47045293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A655F" w14:textId="74E59C54" w:rsidR="001E5DF8" w:rsidRPr="009771D9" w:rsidRDefault="001E5DF8" w:rsidP="001E5DF8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Purpose</w:t>
            </w:r>
            <w:r w:rsidR="00BF2235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C5991B" w14:textId="77777777" w:rsidR="001E5DF8" w:rsidRPr="009771D9" w:rsidRDefault="001E5DF8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9F1291" w14:textId="77777777" w:rsidR="001E5DF8" w:rsidRPr="009771D9" w:rsidRDefault="001E5DF8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9FB167" w14:textId="583CDAB4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655F43" w14:textId="77777777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DF8" w:rsidRPr="009771D9" w14:paraId="619F6351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BE0A4F3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formational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6E0B531" w14:textId="2C73514C" w:rsidR="001E5DF8" w:rsidRPr="009771D9" w:rsidRDefault="002F5249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0E567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06F810B3" w14:textId="585849F6" w:rsidR="001E5DF8" w:rsidRPr="009771D9" w:rsidRDefault="00BF21C6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 w:rsidR="002448CA">
              <w:rPr>
                <w:rFonts w:ascii="Times New Roman" w:hAnsi="Times New Roman" w:cs="Times New Roman"/>
              </w:rPr>
              <w:t xml:space="preserve"> </w:t>
            </w:r>
            <w:r w:rsidR="002448CA" w:rsidRPr="002448CA">
              <w:rPr>
                <w:rFonts w:ascii="Times New Roman" w:hAnsi="Times New Roman" w:cs="Times New Roman"/>
              </w:rPr>
              <w:t>(0.39, 0.91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424C60F" w14:textId="690F31D8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rimary purpose of the post is to “teach” or “explain” something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51CF07BD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about winemaking in Argentina. </w:t>
            </w:r>
          </w:p>
          <w:p w14:paraId="0E68B2C8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of someone showing how to make a cocktail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3489AA04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AB21143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omedic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7E125C7" w14:textId="78CF68B8" w:rsidR="001E5DF8" w:rsidRPr="009771D9" w:rsidRDefault="000E5676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  <w:r w:rsidR="00150488">
              <w:rPr>
                <w:rFonts w:ascii="Times New Roman" w:hAnsi="Times New Roman" w:cs="Times New Roman"/>
              </w:rPr>
              <w:t xml:space="preserve"> </w:t>
            </w:r>
            <w:r w:rsidR="00150488" w:rsidRPr="00150488">
              <w:rPr>
                <w:rFonts w:ascii="Times New Roman" w:hAnsi="Times New Roman" w:cs="Times New Roman"/>
              </w:rPr>
              <w:t>(0.4</w:t>
            </w:r>
            <w:r w:rsidR="00150488">
              <w:rPr>
                <w:rFonts w:ascii="Times New Roman" w:hAnsi="Times New Roman" w:cs="Times New Roman"/>
              </w:rPr>
              <w:t>0</w:t>
            </w:r>
            <w:r w:rsidR="00150488" w:rsidRPr="00150488">
              <w:rPr>
                <w:rFonts w:ascii="Times New Roman" w:hAnsi="Times New Roman" w:cs="Times New Roman"/>
              </w:rPr>
              <w:t>, 0.92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43D62D27" w14:textId="2A90EBBD" w:rsidR="001E5DF8" w:rsidRPr="009771D9" w:rsidRDefault="00BF21C6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="00B65142">
              <w:rPr>
                <w:rFonts w:ascii="Times New Roman" w:hAnsi="Times New Roman" w:cs="Times New Roman"/>
              </w:rPr>
              <w:t xml:space="preserve"> </w:t>
            </w:r>
            <w:r w:rsidR="00B65142" w:rsidRPr="00B65142">
              <w:rPr>
                <w:rFonts w:ascii="Times New Roman" w:hAnsi="Times New Roman" w:cs="Times New Roman"/>
              </w:rPr>
              <w:t>(0.64, 1</w:t>
            </w:r>
            <w:r w:rsidR="00B65142">
              <w:rPr>
                <w:rFonts w:ascii="Times New Roman" w:hAnsi="Times New Roman" w:cs="Times New Roman"/>
              </w:rPr>
              <w:t>.00</w:t>
            </w:r>
            <w:r w:rsidR="00B65142" w:rsidRPr="00B6514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FAE6197" w14:textId="77777777" w:rsidR="001E5DF8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rimary purpose of the post is to entertain, including making light of the consequences of alcohol. Instagram posts do not necessarily show alcohol in the picture. </w:t>
            </w:r>
          </w:p>
          <w:p w14:paraId="5C4D1453" w14:textId="4697AD0A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14119DF4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of someone holding a glass of wine as the “original fruit smoothie.” </w:t>
            </w:r>
          </w:p>
          <w:p w14:paraId="02E55F67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Animated video of someone dancing while drunk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7FC1441C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04C2CC1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roduct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F2555D4" w14:textId="583F9A5F" w:rsidR="001E5DF8" w:rsidRPr="009771D9" w:rsidRDefault="000E5676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  <w:r w:rsidR="00150488">
              <w:rPr>
                <w:rFonts w:ascii="Times New Roman" w:hAnsi="Times New Roman" w:cs="Times New Roman"/>
              </w:rPr>
              <w:t xml:space="preserve"> </w:t>
            </w:r>
            <w:r w:rsidR="00150488" w:rsidRPr="00150488">
              <w:rPr>
                <w:rFonts w:ascii="Times New Roman" w:hAnsi="Times New Roman" w:cs="Times New Roman"/>
              </w:rPr>
              <w:t>(0.56, 1</w:t>
            </w:r>
            <w:r w:rsidR="00150488">
              <w:rPr>
                <w:rFonts w:ascii="Times New Roman" w:hAnsi="Times New Roman" w:cs="Times New Roman"/>
              </w:rPr>
              <w:t>.00</w:t>
            </w:r>
            <w:r w:rsidR="00150488" w:rsidRPr="0015048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3D867749" w14:textId="19928A08" w:rsidR="001E5DF8" w:rsidRPr="009771D9" w:rsidRDefault="009D489E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  <w:r w:rsidR="00A93392">
              <w:rPr>
                <w:rFonts w:ascii="Times New Roman" w:hAnsi="Times New Roman" w:cs="Times New Roman"/>
              </w:rPr>
              <w:t xml:space="preserve"> </w:t>
            </w:r>
            <w:r w:rsidR="00A93392" w:rsidRPr="00A93392">
              <w:rPr>
                <w:rFonts w:ascii="Times New Roman" w:hAnsi="Times New Roman" w:cs="Times New Roman"/>
              </w:rPr>
              <w:t>(0.51, 1</w:t>
            </w:r>
            <w:r w:rsidR="00A93392">
              <w:rPr>
                <w:rFonts w:ascii="Times New Roman" w:hAnsi="Times New Roman" w:cs="Times New Roman"/>
              </w:rPr>
              <w:t>.00</w:t>
            </w:r>
            <w:r w:rsidR="00A93392" w:rsidRPr="00A933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7E24FCCA" w14:textId="77777777" w:rsidR="001E5DF8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rimary purpose of the post is to show an alcohol-related product, including a bar or company selling a product. Instagram posts should generally have a product name or label.</w:t>
            </w:r>
          </w:p>
          <w:p w14:paraId="255DB5AB" w14:textId="5C5B8191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170F1486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featuring liquor bottles and advertising an alcohol delivery service. </w:t>
            </w:r>
          </w:p>
          <w:p w14:paraId="38932362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posted by a liquor store showcasing celebrity-associated alcohol products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6B44B83C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45EDA63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Documentar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A35E584" w14:textId="18240D30" w:rsidR="001E5DF8" w:rsidRPr="009771D9" w:rsidRDefault="000E5676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%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43A3DEE0" w14:textId="7C998815" w:rsidR="001E5DF8" w:rsidRPr="009771D9" w:rsidRDefault="009D489E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5ECD751" w14:textId="503CB2CA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rimary purpose of the post is to show or ponder life. Includes Instagram post of someone holding an alcoholic beverage with little commentary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5A0CFF9D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and video post of someone documenting their experience at a winery. </w:t>
            </w:r>
          </w:p>
          <w:p w14:paraId="3FB704EC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Video describing the receipt of several bottles of homemade wine </w:t>
            </w:r>
            <w:r w:rsidRPr="009771D9">
              <w:rPr>
                <w:rFonts w:ascii="Times New Roman" w:hAnsi="Times New Roman" w:cs="Times New Roman"/>
              </w:rPr>
              <w:lastRenderedPageBreak/>
              <w:t>as a gift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59ACFB3A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65CC238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lastRenderedPageBreak/>
              <w:t>Asking for Information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D1D075F" w14:textId="392270CC" w:rsidR="001E5DF8" w:rsidRPr="009771D9" w:rsidRDefault="000E5676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5634B260" w14:textId="57D2E9A3" w:rsidR="001E5DF8" w:rsidRPr="009771D9" w:rsidRDefault="009D489E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6F93B1E3" w14:textId="5CB63C50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rimary purpose of the post is to ask a question about an alcohol product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101C3F9D" w14:textId="59E01236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None in Instagram </w:t>
            </w:r>
            <w:r w:rsidR="0051693F">
              <w:rPr>
                <w:rFonts w:ascii="Times New Roman" w:hAnsi="Times New Roman" w:cs="Times New Roman"/>
              </w:rPr>
              <w:t xml:space="preserve">analytical </w:t>
            </w:r>
            <w:r w:rsidRPr="009771D9">
              <w:rPr>
                <w:rFonts w:ascii="Times New Roman" w:hAnsi="Times New Roman" w:cs="Times New Roman"/>
              </w:rPr>
              <w:t xml:space="preserve">sample. </w:t>
            </w:r>
          </w:p>
          <w:p w14:paraId="26C11E1D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asking commenters to guess the top-selling alcohol products at a bar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6E5E5B46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2EBEDA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Other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54021" w14:textId="44DABDB9" w:rsidR="001E5DF8" w:rsidRPr="009771D9" w:rsidRDefault="004E480B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4FCFE2" w14:textId="374D7960" w:rsidR="001E5DF8" w:rsidRPr="009771D9" w:rsidRDefault="009D489E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134E9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5CA8C9" w14:textId="6EC95F09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rimary purpose of the post is something other than informational, comedic, product, documentary, or asking for information. 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C3D699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with a caption describing a labor strike by Canadia liquor store employees. </w:t>
            </w:r>
          </w:p>
          <w:p w14:paraId="250C9289" w14:textId="11B55FFA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Video of people </w:t>
            </w:r>
            <w:r w:rsidR="0051693F" w:rsidRPr="009771D9">
              <w:rPr>
                <w:rFonts w:ascii="Times New Roman" w:hAnsi="Times New Roman" w:cs="Times New Roman"/>
              </w:rPr>
              <w:t>singing</w:t>
            </w:r>
            <w:r w:rsidRPr="009771D9">
              <w:rPr>
                <w:rFonts w:ascii="Times New Roman" w:hAnsi="Times New Roman" w:cs="Times New Roman"/>
              </w:rPr>
              <w:t xml:space="preserve"> a song about beer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753E869D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E06D8A" w14:textId="77777777" w:rsidR="001E5DF8" w:rsidRPr="009771D9" w:rsidRDefault="001E5DF8" w:rsidP="001E5DF8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Content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8BC1A2" w14:textId="77777777" w:rsidR="001E5DF8" w:rsidRPr="009771D9" w:rsidRDefault="001E5DF8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9AF6B1" w14:textId="77777777" w:rsidR="001E5DF8" w:rsidRPr="009771D9" w:rsidRDefault="001E5DF8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D70A32" w14:textId="19E7D9CB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AEE971" w14:textId="77777777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DF8" w:rsidRPr="009771D9" w14:paraId="21D8F1AC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ABF2AE5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ancer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E414513" w14:textId="274EC024" w:rsidR="001E5DF8" w:rsidRPr="009771D9" w:rsidRDefault="00A17705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>
              <w:rPr>
                <w:rFonts w:ascii="Times New Roman" w:eastAsia="Arial" w:hAnsi="Times New Roman" w:cs="Times New Roman"/>
                <w:lang w:val="en"/>
              </w:rPr>
              <w:t>1.0</w:t>
            </w:r>
            <w:r w:rsidR="00603402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  <w:r w:rsidR="00603402" w:rsidRPr="00603402">
              <w:rPr>
                <w:rFonts w:ascii="Times New Roman" w:eastAsia="Arial" w:hAnsi="Times New Roman" w:cs="Times New Roman"/>
                <w:lang w:val="en"/>
              </w:rPr>
              <w:t>(0.8</w:t>
            </w:r>
            <w:r w:rsidR="00603402">
              <w:rPr>
                <w:rFonts w:ascii="Times New Roman" w:eastAsia="Arial" w:hAnsi="Times New Roman" w:cs="Times New Roman"/>
                <w:lang w:val="en"/>
              </w:rPr>
              <w:t>0</w:t>
            </w:r>
            <w:r w:rsidR="00603402" w:rsidRPr="00603402">
              <w:rPr>
                <w:rFonts w:ascii="Times New Roman" w:eastAsia="Arial" w:hAnsi="Times New Roman" w:cs="Times New Roman"/>
                <w:lang w:val="en"/>
              </w:rPr>
              <w:t>, 1</w:t>
            </w:r>
            <w:r w:rsidR="00603402">
              <w:rPr>
                <w:rFonts w:ascii="Times New Roman" w:eastAsia="Arial" w:hAnsi="Times New Roman" w:cs="Times New Roman"/>
                <w:lang w:val="en"/>
              </w:rPr>
              <w:t>.00</w:t>
            </w:r>
            <w:r w:rsidR="00603402" w:rsidRPr="00603402">
              <w:rPr>
                <w:rFonts w:ascii="Times New Roman" w:eastAsia="Arial" w:hAnsi="Times New Roman" w:cs="Times New Roman"/>
                <w:lang w:val="en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09BACD4E" w14:textId="62FE9815" w:rsidR="001E5DF8" w:rsidRPr="009771D9" w:rsidRDefault="009D489E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lang w:val="en"/>
              </w:rPr>
            </w:pPr>
            <w:r>
              <w:rPr>
                <w:rFonts w:ascii="Times New Roman" w:eastAsia="Arial" w:hAnsi="Times New Roman" w:cs="Times New Roman"/>
                <w:lang w:val="en"/>
              </w:rPr>
              <w:t>100%</w:t>
            </w:r>
            <w:r w:rsidR="00134E90">
              <w:rPr>
                <w:rFonts w:ascii="Times New Roman" w:eastAsia="Arial" w:hAnsi="Times New Roman" w:cs="Times New Roman"/>
                <w:lang w:val="en"/>
              </w:rPr>
              <w:t>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12DD88C2" w14:textId="71D4BF46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eastAsia="Arial" w:hAnsi="Times New Roman" w:cs="Times New Roman"/>
                <w:lang w:val="en"/>
              </w:rPr>
              <w:t>The post explicitly mentions the relationship between alcohol and cancer risk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57D42DCD" w14:textId="762FB65C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None in Instagram </w:t>
            </w:r>
            <w:r w:rsidR="0051693F">
              <w:rPr>
                <w:rFonts w:ascii="Times New Roman" w:hAnsi="Times New Roman" w:cs="Times New Roman"/>
              </w:rPr>
              <w:t xml:space="preserve">analytical </w:t>
            </w:r>
            <w:r w:rsidRPr="009771D9">
              <w:rPr>
                <w:rFonts w:ascii="Times New Roman" w:hAnsi="Times New Roman" w:cs="Times New Roman"/>
              </w:rPr>
              <w:t xml:space="preserve">sample. </w:t>
            </w:r>
          </w:p>
          <w:p w14:paraId="01EDFB93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describing trends in young adult alcohol use and alcohol’s association with several types of cancer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74EB12D2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ABC20F7" w14:textId="0DCEA403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Intoxication; Binge or High Intensity Drinking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br/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75E6D0DA" w14:textId="121DC598" w:rsidR="001E5DF8" w:rsidRPr="009771D9" w:rsidRDefault="00A17705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2A5A1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2CBA23F6" w14:textId="2C5EC2A0" w:rsidR="001E5DF8" w:rsidRPr="009771D9" w:rsidRDefault="00B55B2D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  <w:r w:rsidR="00DB1186">
              <w:rPr>
                <w:rFonts w:ascii="Times New Roman" w:hAnsi="Times New Roman" w:cs="Times New Roman"/>
              </w:rPr>
              <w:t xml:space="preserve"> </w:t>
            </w:r>
            <w:r w:rsidR="00DB1186" w:rsidRPr="00DB1186">
              <w:rPr>
                <w:rFonts w:ascii="Times New Roman" w:hAnsi="Times New Roman" w:cs="Times New Roman"/>
              </w:rPr>
              <w:t>(0.4</w:t>
            </w:r>
            <w:r w:rsidR="00DB1186">
              <w:rPr>
                <w:rFonts w:ascii="Times New Roman" w:hAnsi="Times New Roman" w:cs="Times New Roman"/>
              </w:rPr>
              <w:t>0</w:t>
            </w:r>
            <w:r w:rsidR="00DB1186" w:rsidRPr="00DB1186">
              <w:rPr>
                <w:rFonts w:ascii="Times New Roman" w:hAnsi="Times New Roman" w:cs="Times New Roman"/>
              </w:rPr>
              <w:t>, 0.95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3E49672B" w14:textId="5F35C457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The post explicitly shows or mentions being drunk, binge drinking, or high intensity drinking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2107A262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with text making fun of spring breakers getting drunk in Florida. </w:t>
            </w:r>
          </w:p>
          <w:p w14:paraId="3CED4133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of a woman quickly drinking 4 glasses of wine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6BBDF195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93E058F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obriety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A893F42" w14:textId="6B72EC43" w:rsidR="001E5DF8" w:rsidRPr="009771D9" w:rsidRDefault="00A17705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2A5A1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2DDCCF77" w14:textId="6AC830DB" w:rsidR="001E5DF8" w:rsidRPr="009771D9" w:rsidRDefault="00B55B2D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16FC862B" w:rsidRPr="3D5C573B">
              <w:rPr>
                <w:rFonts w:ascii="Times New Roman" w:hAnsi="Times New Roman" w:cs="Times New Roman"/>
              </w:rPr>
              <w:t>0</w:t>
            </w:r>
            <w:r w:rsidR="00444DB9">
              <w:rPr>
                <w:rFonts w:ascii="Times New Roman" w:hAnsi="Times New Roman" w:cs="Times New Roman"/>
              </w:rPr>
              <w:t xml:space="preserve"> </w:t>
            </w:r>
            <w:r w:rsidR="00444DB9" w:rsidRPr="000335DC">
              <w:rPr>
                <w:rFonts w:ascii="Times New Roman" w:hAnsi="Times New Roman" w:cs="Times New Roman"/>
              </w:rPr>
              <w:t>(0.72, 1</w:t>
            </w:r>
            <w:r w:rsidR="00444DB9">
              <w:rPr>
                <w:rFonts w:ascii="Times New Roman" w:hAnsi="Times New Roman" w:cs="Times New Roman"/>
              </w:rPr>
              <w:t>.00</w:t>
            </w:r>
            <w:r w:rsidR="00444DB9" w:rsidRPr="000335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5B684824" w14:textId="69DF12B0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explicitly mentions sobriety or total abstinence from alcohol use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AA47D65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of someone sitting in a bar or restaurant captioned “SOBER.” </w:t>
            </w:r>
          </w:p>
          <w:p w14:paraId="236B703F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Sliding image post describing dangers of alcohol and need for alcohol abstinence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32543282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9D304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ober Curious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3550B7" w14:textId="569465B0" w:rsidR="001E5DF8" w:rsidRPr="009771D9" w:rsidRDefault="00A17705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%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B872B9" w14:textId="5D9FBD0E" w:rsidR="001E5DF8" w:rsidRPr="009771D9" w:rsidRDefault="00B55B2D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112C0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514440" w14:textId="67F6661E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The post explicitly mentions mindful alcohol </w:t>
            </w:r>
            <w:r w:rsidRPr="009771D9">
              <w:rPr>
                <w:rFonts w:ascii="Times New Roman" w:hAnsi="Times New Roman" w:cs="Times New Roman"/>
              </w:rPr>
              <w:lastRenderedPageBreak/>
              <w:t xml:space="preserve">use or reducing alcohol intake, including mention of “Dry January” or “Sober October.” 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B43892" w14:textId="38564303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lastRenderedPageBreak/>
              <w:t xml:space="preserve">None in Instagram </w:t>
            </w:r>
            <w:r w:rsidR="0051693F">
              <w:rPr>
                <w:rFonts w:ascii="Times New Roman" w:hAnsi="Times New Roman" w:cs="Times New Roman"/>
              </w:rPr>
              <w:t xml:space="preserve">analytical </w:t>
            </w:r>
            <w:r w:rsidRPr="009771D9">
              <w:rPr>
                <w:rFonts w:ascii="Times New Roman" w:hAnsi="Times New Roman" w:cs="Times New Roman"/>
              </w:rPr>
              <w:t xml:space="preserve">sample. </w:t>
            </w:r>
          </w:p>
          <w:p w14:paraId="01EB1368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lastRenderedPageBreak/>
              <w:t>Video positively depicting Sunday morning after choosing not to go out drinking the night before.</w:t>
            </w:r>
            <w:r>
              <w:rPr>
                <w:rFonts w:ascii="Times New Roman" w:hAnsi="Times New Roman" w:cs="Times New Roman"/>
              </w:rPr>
              <w:br/>
            </w:r>
            <w:r w:rsidRPr="009771D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E5DF8" w:rsidRPr="009771D9" w14:paraId="75047C15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2261C5" w14:textId="77777777" w:rsidR="001E5DF8" w:rsidRPr="009771D9" w:rsidRDefault="001E5DF8" w:rsidP="001E5DF8">
            <w:pPr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lastRenderedPageBreak/>
              <w:t>Targeting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ABC0D" w14:textId="77777777" w:rsidR="001E5DF8" w:rsidRPr="009771D9" w:rsidRDefault="001E5DF8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69A8D1" w14:textId="77777777" w:rsidR="001E5DF8" w:rsidRPr="009771D9" w:rsidRDefault="001E5DF8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0DAA6B" w14:textId="3D89C57A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4F9B45" w14:textId="77777777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DF8" w:rsidRPr="009771D9" w14:paraId="6F11BAC2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8191F8C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Young Peopl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3A682F71" w14:textId="0D9DB526" w:rsidR="001E5DF8" w:rsidRPr="009771D9" w:rsidRDefault="00A17705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75A0F93F" w14:textId="1FB1B467" w:rsidR="001E5DF8" w:rsidRPr="009771D9" w:rsidRDefault="00B55B2D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112C0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06DC29AF" w14:textId="48DD876B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At least one aspect of the post targets people college-aged or under the age of 21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737E0A9" w14:textId="13E54E6D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featuring college-aged people drinking at a party. </w:t>
            </w:r>
          </w:p>
          <w:p w14:paraId="45B2952D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showing German university students opening beer during a university lecture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371373AF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6369565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Wine Mom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78B3195" w14:textId="7BE404C1" w:rsidR="001E5DF8" w:rsidRPr="009771D9" w:rsidRDefault="00F27362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3D5C573B">
              <w:rPr>
                <w:rFonts w:ascii="Times New Roman" w:hAnsi="Times New Roman" w:cs="Times New Roman"/>
              </w:rPr>
              <w:t>1.0</w:t>
            </w:r>
            <w:r w:rsidR="0FCABE2C" w:rsidRPr="3D5C573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06DC291D" w14:textId="0BD77F12" w:rsidR="001E5DF8" w:rsidRPr="009771D9" w:rsidRDefault="00B55B2D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112C0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470E1357" w14:textId="4CF24F61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At least one aspect of the post targets “wine moms” (i.e., references wine and motherhood).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0208CDAC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advertising Mother’s Day specials at a wine store. </w:t>
            </w:r>
          </w:p>
          <w:p w14:paraId="26C6E387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of a mom dropping off her children and receiving a bottle of wine in exchange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46CE2FE7" w14:textId="77777777" w:rsidTr="3D5C5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0049CF8E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acial or Ethnic Minorities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49E66D30" w14:textId="0C396DC2" w:rsidR="001E5DF8" w:rsidRPr="009771D9" w:rsidRDefault="00F27362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  <w:r w:rsidR="00900D0F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06FA10E8" w14:textId="61050015" w:rsidR="001E5DF8" w:rsidRPr="009771D9" w:rsidRDefault="003D4E66" w:rsidP="001E5D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  <w:r w:rsidR="000E69C7">
              <w:rPr>
                <w:rFonts w:ascii="Times New Roman" w:hAnsi="Times New Roman" w:cs="Times New Roman"/>
              </w:rPr>
              <w:t xml:space="preserve"> </w:t>
            </w:r>
            <w:r w:rsidR="000E69C7" w:rsidRPr="000E69C7">
              <w:rPr>
                <w:rFonts w:ascii="Times New Roman" w:hAnsi="Times New Roman" w:cs="Times New Roman"/>
              </w:rPr>
              <w:t>(0.4</w:t>
            </w:r>
            <w:r w:rsidR="000E69C7">
              <w:rPr>
                <w:rFonts w:ascii="Times New Roman" w:hAnsi="Times New Roman" w:cs="Times New Roman"/>
              </w:rPr>
              <w:t>0</w:t>
            </w:r>
            <w:r w:rsidR="000E69C7" w:rsidRPr="000E69C7">
              <w:rPr>
                <w:rFonts w:ascii="Times New Roman" w:hAnsi="Times New Roman" w:cs="Times New Roman"/>
              </w:rPr>
              <w:t>, 0.92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</w:tcPr>
          <w:p w14:paraId="2AAC18EF" w14:textId="51ECDD7E" w:rsidR="001E5DF8" w:rsidRPr="009771D9" w:rsidRDefault="001E5DF8" w:rsidP="001E5D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At least one aspect of the post targets racial or ethnic minorities.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274551F5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of a tasting event held by a </w:t>
            </w:r>
            <w:r>
              <w:rPr>
                <w:rFonts w:ascii="Times New Roman" w:hAnsi="Times New Roman" w:cs="Times New Roman"/>
              </w:rPr>
              <w:t>B</w:t>
            </w:r>
            <w:r w:rsidRPr="009771D9">
              <w:rPr>
                <w:rFonts w:ascii="Times New Roman" w:hAnsi="Times New Roman" w:cs="Times New Roman"/>
              </w:rPr>
              <w:t xml:space="preserve">lack-owned alcoholic beverage company. </w:t>
            </w:r>
          </w:p>
          <w:p w14:paraId="2965F0A8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of someone making a drink with Latin music playing in the background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1E5DF8" w:rsidRPr="009771D9" w14:paraId="77FC3727" w14:textId="77777777" w:rsidTr="3D5C573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1086B5" w14:textId="77777777" w:rsidR="001E5DF8" w:rsidRPr="009771D9" w:rsidRDefault="001E5DF8" w:rsidP="001E5DF8">
            <w:pPr>
              <w:rPr>
                <w:rFonts w:ascii="Times New Roman" w:hAnsi="Times New Roman" w:cs="Times New Roman"/>
                <w:i/>
                <w:iCs/>
              </w:rPr>
            </w:pPr>
            <w:r w:rsidRPr="009771D9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xual or Gender Minorities</w:t>
            </w:r>
          </w:p>
        </w:tc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EA3A04" w14:textId="511ADF77" w:rsidR="001E5DF8" w:rsidRPr="009771D9" w:rsidRDefault="00F27362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%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773664" w14:textId="5C4ECA31" w:rsidR="001E5DF8" w:rsidRPr="009771D9" w:rsidRDefault="003D4E66" w:rsidP="001E5D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%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0CCD21" w14:textId="12F45BEC" w:rsidR="001E5DF8" w:rsidRPr="009771D9" w:rsidRDefault="001E5DF8" w:rsidP="001E5D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At least one aspect of the post targets sexual or gender minorities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266319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 xml:space="preserve">Image post of someone drinking wine in a park tagged with #gay and #instagay. </w:t>
            </w:r>
          </w:p>
          <w:p w14:paraId="31B49671" w14:textId="77777777" w:rsidR="001E5DF8" w:rsidRPr="009771D9" w:rsidRDefault="001E5DF8" w:rsidP="001E5DF8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71D9">
              <w:rPr>
                <w:rFonts w:ascii="Times New Roman" w:hAnsi="Times New Roman" w:cs="Times New Roman"/>
              </w:rPr>
              <w:t>Video tagged with #lgbt and #lgbtq.</w:t>
            </w:r>
            <w:r>
              <w:rPr>
                <w:rFonts w:ascii="Times New Roman" w:hAnsi="Times New Roman" w:cs="Times New Roman"/>
              </w:rPr>
              <w:br/>
            </w:r>
          </w:p>
        </w:tc>
      </w:tr>
    </w:tbl>
    <w:p w14:paraId="29D1E735" w14:textId="5E7C6F61" w:rsidR="00184EAE" w:rsidRDefault="00D20A3E" w:rsidP="00FE03E7">
      <w:r w:rsidRPr="00D71C3D">
        <w:rPr>
          <w:rFonts w:ascii="Times New Roman" w:hAnsi="Times New Roman" w:cs="Times New Roman"/>
        </w:rPr>
        <w:t>*Author Type, Sentiment, and Purpose categories are mutually exclusive.</w:t>
      </w:r>
      <w:r>
        <w:rPr>
          <w:rFonts w:ascii="Times New Roman" w:hAnsi="Times New Roman" w:cs="Times New Roman"/>
        </w:rPr>
        <w:t xml:space="preserve"> </w:t>
      </w:r>
      <w:r w:rsidR="00C1648A">
        <w:rPr>
          <w:rFonts w:ascii="Times New Roman" w:hAnsi="Times New Roman" w:cs="Times New Roman"/>
        </w:rPr>
        <w:t>**</w:t>
      </w:r>
      <w:r w:rsidR="006D7C04">
        <w:rPr>
          <w:rFonts w:ascii="Times New Roman" w:hAnsi="Times New Roman" w:cs="Times New Roman"/>
        </w:rPr>
        <w:t>Indicates</w:t>
      </w:r>
      <w:r w:rsidR="00B03081">
        <w:rPr>
          <w:rFonts w:ascii="Times New Roman" w:hAnsi="Times New Roman" w:cs="Times New Roman"/>
        </w:rPr>
        <w:t xml:space="preserve"> </w:t>
      </w:r>
      <w:r w:rsidR="006D7C04">
        <w:rPr>
          <w:rFonts w:ascii="Times New Roman" w:hAnsi="Times New Roman" w:cs="Times New Roman"/>
        </w:rPr>
        <w:t xml:space="preserve">codes that </w:t>
      </w:r>
      <w:r w:rsidR="006B26F5">
        <w:rPr>
          <w:rFonts w:ascii="Times New Roman" w:hAnsi="Times New Roman" w:cs="Times New Roman"/>
        </w:rPr>
        <w:t xml:space="preserve">did not </w:t>
      </w:r>
      <w:r w:rsidR="006D701A">
        <w:rPr>
          <w:rFonts w:ascii="Times New Roman" w:hAnsi="Times New Roman" w:cs="Times New Roman"/>
        </w:rPr>
        <w:t xml:space="preserve">affirmatively </w:t>
      </w:r>
      <w:r w:rsidR="006D7C04">
        <w:rPr>
          <w:rFonts w:ascii="Times New Roman" w:hAnsi="Times New Roman" w:cs="Times New Roman"/>
        </w:rPr>
        <w:t xml:space="preserve">appear in our </w:t>
      </w:r>
      <w:r w:rsidR="00D75C93">
        <w:rPr>
          <w:rFonts w:ascii="Times New Roman" w:hAnsi="Times New Roman" w:cs="Times New Roman"/>
        </w:rPr>
        <w:t>Instagram or TikTok</w:t>
      </w:r>
      <w:r w:rsidR="00306667">
        <w:rPr>
          <w:rFonts w:ascii="Times New Roman" w:hAnsi="Times New Roman" w:cs="Times New Roman"/>
        </w:rPr>
        <w:t xml:space="preserve"> </w:t>
      </w:r>
      <w:r w:rsidR="007F746D">
        <w:rPr>
          <w:rFonts w:ascii="Times New Roman" w:hAnsi="Times New Roman" w:cs="Times New Roman"/>
        </w:rPr>
        <w:t xml:space="preserve">coding </w:t>
      </w:r>
      <w:r w:rsidR="006D7C04">
        <w:rPr>
          <w:rFonts w:ascii="Times New Roman" w:hAnsi="Times New Roman" w:cs="Times New Roman"/>
        </w:rPr>
        <w:t>training samples.</w:t>
      </w:r>
    </w:p>
    <w:sectPr w:rsidR="00184EAE" w:rsidSect="000972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8F064C"/>
    <w:multiLevelType w:val="hybridMultilevel"/>
    <w:tmpl w:val="E9AAB3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462B1"/>
    <w:multiLevelType w:val="hybridMultilevel"/>
    <w:tmpl w:val="460A4FBA"/>
    <w:lvl w:ilvl="0" w:tplc="E98635C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90FE6"/>
    <w:multiLevelType w:val="hybridMultilevel"/>
    <w:tmpl w:val="1B2CAC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615389">
    <w:abstractNumId w:val="1"/>
  </w:num>
  <w:num w:numId="2" w16cid:durableId="1045636853">
    <w:abstractNumId w:val="2"/>
  </w:num>
  <w:num w:numId="3" w16cid:durableId="1491480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23C"/>
    <w:rsid w:val="00000A7A"/>
    <w:rsid w:val="000078F3"/>
    <w:rsid w:val="00010D9F"/>
    <w:rsid w:val="00032798"/>
    <w:rsid w:val="000335DC"/>
    <w:rsid w:val="0005736E"/>
    <w:rsid w:val="00075AF6"/>
    <w:rsid w:val="00086C1D"/>
    <w:rsid w:val="00090252"/>
    <w:rsid w:val="0009723C"/>
    <w:rsid w:val="000A7899"/>
    <w:rsid w:val="000B4E27"/>
    <w:rsid w:val="000E5676"/>
    <w:rsid w:val="000E69C7"/>
    <w:rsid w:val="00112C06"/>
    <w:rsid w:val="001204A3"/>
    <w:rsid w:val="00127E40"/>
    <w:rsid w:val="00134E90"/>
    <w:rsid w:val="00150488"/>
    <w:rsid w:val="00166508"/>
    <w:rsid w:val="00184EAE"/>
    <w:rsid w:val="001E5DF8"/>
    <w:rsid w:val="002448CA"/>
    <w:rsid w:val="00246CF5"/>
    <w:rsid w:val="0025376D"/>
    <w:rsid w:val="00256A2C"/>
    <w:rsid w:val="00272FD1"/>
    <w:rsid w:val="002A5A15"/>
    <w:rsid w:val="002B703D"/>
    <w:rsid w:val="002C4CEE"/>
    <w:rsid w:val="002F5249"/>
    <w:rsid w:val="00306667"/>
    <w:rsid w:val="00324887"/>
    <w:rsid w:val="003540C9"/>
    <w:rsid w:val="003649D4"/>
    <w:rsid w:val="00391050"/>
    <w:rsid w:val="003A179D"/>
    <w:rsid w:val="003C2E12"/>
    <w:rsid w:val="003D139D"/>
    <w:rsid w:val="003D1C45"/>
    <w:rsid w:val="003D35A2"/>
    <w:rsid w:val="003D4E66"/>
    <w:rsid w:val="003E0E72"/>
    <w:rsid w:val="003F7B2A"/>
    <w:rsid w:val="00405427"/>
    <w:rsid w:val="00411557"/>
    <w:rsid w:val="00420F35"/>
    <w:rsid w:val="00421773"/>
    <w:rsid w:val="00444DB9"/>
    <w:rsid w:val="004624F1"/>
    <w:rsid w:val="004808CB"/>
    <w:rsid w:val="004834F8"/>
    <w:rsid w:val="00486011"/>
    <w:rsid w:val="004A239B"/>
    <w:rsid w:val="004D70AD"/>
    <w:rsid w:val="004E480B"/>
    <w:rsid w:val="004F262F"/>
    <w:rsid w:val="004F5933"/>
    <w:rsid w:val="004F5A31"/>
    <w:rsid w:val="004F70EE"/>
    <w:rsid w:val="0051693F"/>
    <w:rsid w:val="005234C6"/>
    <w:rsid w:val="005346F7"/>
    <w:rsid w:val="00550793"/>
    <w:rsid w:val="00573CBB"/>
    <w:rsid w:val="005A619A"/>
    <w:rsid w:val="005B1AA7"/>
    <w:rsid w:val="005B2DAE"/>
    <w:rsid w:val="005F4F68"/>
    <w:rsid w:val="00603402"/>
    <w:rsid w:val="00611FD1"/>
    <w:rsid w:val="00631917"/>
    <w:rsid w:val="0064416E"/>
    <w:rsid w:val="00647174"/>
    <w:rsid w:val="00650042"/>
    <w:rsid w:val="0065093C"/>
    <w:rsid w:val="006562C3"/>
    <w:rsid w:val="00662B5A"/>
    <w:rsid w:val="00671837"/>
    <w:rsid w:val="006B26F5"/>
    <w:rsid w:val="006D251F"/>
    <w:rsid w:val="006D701A"/>
    <w:rsid w:val="006D7C04"/>
    <w:rsid w:val="00747D9F"/>
    <w:rsid w:val="00757868"/>
    <w:rsid w:val="0077563C"/>
    <w:rsid w:val="00775A1A"/>
    <w:rsid w:val="00776D82"/>
    <w:rsid w:val="007828DB"/>
    <w:rsid w:val="00791C11"/>
    <w:rsid w:val="00794DB6"/>
    <w:rsid w:val="007A5CA5"/>
    <w:rsid w:val="007E0336"/>
    <w:rsid w:val="007E2AA5"/>
    <w:rsid w:val="007E40BE"/>
    <w:rsid w:val="007F102D"/>
    <w:rsid w:val="007F746D"/>
    <w:rsid w:val="00856FF7"/>
    <w:rsid w:val="00864074"/>
    <w:rsid w:val="00883F17"/>
    <w:rsid w:val="008959D6"/>
    <w:rsid w:val="008A177E"/>
    <w:rsid w:val="008B612C"/>
    <w:rsid w:val="008D7F8D"/>
    <w:rsid w:val="008F73C9"/>
    <w:rsid w:val="00900D0F"/>
    <w:rsid w:val="00903061"/>
    <w:rsid w:val="00941F00"/>
    <w:rsid w:val="00946426"/>
    <w:rsid w:val="00972411"/>
    <w:rsid w:val="00976408"/>
    <w:rsid w:val="009822FD"/>
    <w:rsid w:val="00987B49"/>
    <w:rsid w:val="00993A35"/>
    <w:rsid w:val="009A775F"/>
    <w:rsid w:val="009B4DA1"/>
    <w:rsid w:val="009D489E"/>
    <w:rsid w:val="009F7197"/>
    <w:rsid w:val="00A17705"/>
    <w:rsid w:val="00A27FC8"/>
    <w:rsid w:val="00A36CAF"/>
    <w:rsid w:val="00A54C7B"/>
    <w:rsid w:val="00A67C21"/>
    <w:rsid w:val="00A93392"/>
    <w:rsid w:val="00AB025A"/>
    <w:rsid w:val="00AE56D6"/>
    <w:rsid w:val="00B03081"/>
    <w:rsid w:val="00B30FFB"/>
    <w:rsid w:val="00B37A18"/>
    <w:rsid w:val="00B55B2D"/>
    <w:rsid w:val="00B65142"/>
    <w:rsid w:val="00B96A77"/>
    <w:rsid w:val="00BA0F6C"/>
    <w:rsid w:val="00BC1109"/>
    <w:rsid w:val="00BF21C6"/>
    <w:rsid w:val="00BF2235"/>
    <w:rsid w:val="00C1648A"/>
    <w:rsid w:val="00C17D3A"/>
    <w:rsid w:val="00C36164"/>
    <w:rsid w:val="00C50B87"/>
    <w:rsid w:val="00C6414C"/>
    <w:rsid w:val="00C82B00"/>
    <w:rsid w:val="00CA23FE"/>
    <w:rsid w:val="00CC66FD"/>
    <w:rsid w:val="00CD3118"/>
    <w:rsid w:val="00CE0057"/>
    <w:rsid w:val="00CE697D"/>
    <w:rsid w:val="00CF5BA4"/>
    <w:rsid w:val="00D0627F"/>
    <w:rsid w:val="00D1757E"/>
    <w:rsid w:val="00D2083F"/>
    <w:rsid w:val="00D20A3E"/>
    <w:rsid w:val="00D75C93"/>
    <w:rsid w:val="00D875A9"/>
    <w:rsid w:val="00DB1186"/>
    <w:rsid w:val="00DD5856"/>
    <w:rsid w:val="00DF0748"/>
    <w:rsid w:val="00DF0EC2"/>
    <w:rsid w:val="00E2731B"/>
    <w:rsid w:val="00E54BD6"/>
    <w:rsid w:val="00E558C6"/>
    <w:rsid w:val="00E76C16"/>
    <w:rsid w:val="00E84751"/>
    <w:rsid w:val="00E91EEF"/>
    <w:rsid w:val="00EA4047"/>
    <w:rsid w:val="00EA4AC3"/>
    <w:rsid w:val="00EB34D2"/>
    <w:rsid w:val="00EC6874"/>
    <w:rsid w:val="00ED35FA"/>
    <w:rsid w:val="00EF12BB"/>
    <w:rsid w:val="00EF7606"/>
    <w:rsid w:val="00F27362"/>
    <w:rsid w:val="00F412EF"/>
    <w:rsid w:val="00F54288"/>
    <w:rsid w:val="00F8046C"/>
    <w:rsid w:val="00F80E81"/>
    <w:rsid w:val="00F8725F"/>
    <w:rsid w:val="00F965A5"/>
    <w:rsid w:val="00FA4A4E"/>
    <w:rsid w:val="00FB573A"/>
    <w:rsid w:val="00FC0FFC"/>
    <w:rsid w:val="00FD462E"/>
    <w:rsid w:val="00FE03E7"/>
    <w:rsid w:val="0FCABE2C"/>
    <w:rsid w:val="16FC862B"/>
    <w:rsid w:val="1ADFA530"/>
    <w:rsid w:val="29CF8014"/>
    <w:rsid w:val="29EDBA82"/>
    <w:rsid w:val="3D5C573B"/>
    <w:rsid w:val="474F87F4"/>
    <w:rsid w:val="4BABF284"/>
    <w:rsid w:val="5ECA14E7"/>
    <w:rsid w:val="617D0EBB"/>
    <w:rsid w:val="637E75AC"/>
    <w:rsid w:val="77C5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7655D"/>
  <w15:chartTrackingRefBased/>
  <w15:docId w15:val="{C58A9989-F133-47E3-B668-79C8F810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9723C"/>
  </w:style>
  <w:style w:type="paragraph" w:styleId="Heading1">
    <w:name w:val="heading 1"/>
    <w:aliases w:val="Main Headings"/>
    <w:basedOn w:val="Normal"/>
    <w:next w:val="Normal"/>
    <w:link w:val="Heading1Char"/>
    <w:uiPriority w:val="9"/>
    <w:qFormat/>
    <w:rsid w:val="00E76C1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0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7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7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7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7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7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7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s Char"/>
    <w:basedOn w:val="DefaultParagraphFont"/>
    <w:link w:val="Heading1"/>
    <w:uiPriority w:val="9"/>
    <w:rsid w:val="00E76C16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BaseText">
    <w:name w:val="Base Text"/>
    <w:basedOn w:val="Normal"/>
    <w:link w:val="BaseTextChar"/>
    <w:qFormat/>
    <w:rsid w:val="002B703D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BaseTextChar">
    <w:name w:val="Base Text Char"/>
    <w:basedOn w:val="DefaultParagraphFont"/>
    <w:link w:val="BaseText"/>
    <w:rsid w:val="002B703D"/>
    <w:rPr>
      <w:rFonts w:ascii="Times New Roman" w:hAnsi="Times New Roman" w:cs="Times New Roman"/>
      <w:sz w:val="24"/>
      <w:szCs w:val="24"/>
    </w:rPr>
  </w:style>
  <w:style w:type="paragraph" w:customStyle="1" w:styleId="Subheadings">
    <w:name w:val="Subheadings"/>
    <w:basedOn w:val="Normal"/>
    <w:link w:val="SubheadingsChar"/>
    <w:qFormat/>
    <w:rsid w:val="00E76C16"/>
    <w:pPr>
      <w:spacing w:line="480" w:lineRule="auto"/>
    </w:pPr>
    <w:rPr>
      <w:rFonts w:ascii="Times New Roman" w:hAnsi="Times New Roman"/>
      <w:b/>
      <w:sz w:val="24"/>
      <w:u w:val="single"/>
    </w:rPr>
  </w:style>
  <w:style w:type="character" w:customStyle="1" w:styleId="SubheadingsChar">
    <w:name w:val="Subheadings Char"/>
    <w:basedOn w:val="DefaultParagraphFont"/>
    <w:link w:val="Subheadings"/>
    <w:rsid w:val="00E76C16"/>
    <w:rPr>
      <w:rFonts w:ascii="Times New Roman" w:hAnsi="Times New Roman"/>
      <w:b/>
      <w:sz w:val="24"/>
      <w:u w:val="single"/>
    </w:rPr>
  </w:style>
  <w:style w:type="paragraph" w:customStyle="1" w:styleId="MainHeading">
    <w:name w:val="Main Heading"/>
    <w:basedOn w:val="Heading1"/>
    <w:link w:val="MainHeadingChar"/>
    <w:qFormat/>
    <w:rsid w:val="002B703D"/>
  </w:style>
  <w:style w:type="character" w:customStyle="1" w:styleId="MainHeadingChar">
    <w:name w:val="Main Heading Char"/>
    <w:basedOn w:val="Heading1Char"/>
    <w:link w:val="MainHeading"/>
    <w:rsid w:val="002B703D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Subheading">
    <w:name w:val="Subheading"/>
    <w:basedOn w:val="Heading2"/>
    <w:link w:val="SubheadingChar"/>
    <w:qFormat/>
    <w:rsid w:val="002B703D"/>
    <w:pPr>
      <w:spacing w:line="480" w:lineRule="auto"/>
    </w:pPr>
    <w:rPr>
      <w:rFonts w:ascii="Times New Roman" w:hAnsi="Times New Roman"/>
      <w:b/>
      <w:color w:val="auto"/>
      <w:sz w:val="24"/>
      <w:u w:val="single"/>
    </w:rPr>
  </w:style>
  <w:style w:type="character" w:customStyle="1" w:styleId="SubheadingChar">
    <w:name w:val="Subheading Char"/>
    <w:basedOn w:val="Heading2Char"/>
    <w:link w:val="Subheading"/>
    <w:rsid w:val="002B703D"/>
    <w:rPr>
      <w:rFonts w:ascii="Times New Roman" w:eastAsiaTheme="majorEastAsia" w:hAnsi="Times New Roman" w:cstheme="majorBidi"/>
      <w:b/>
      <w:color w:val="0F4761" w:themeColor="accent1" w:themeShade="BF"/>
      <w:sz w:val="24"/>
      <w:szCs w:val="2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03D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7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7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7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7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7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7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7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7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7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7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7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7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7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7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7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7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7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723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972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B612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F5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9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536</Words>
  <Characters>8300</Characters>
  <Application>Microsoft Office Word</Application>
  <DocSecurity>0</DocSecurity>
  <Lines>553</Lines>
  <Paragraphs>289</Paragraphs>
  <ScaleCrop>false</ScaleCrop>
  <Company/>
  <LinksUpToDate>false</LinksUpToDate>
  <CharactersWithSpaces>9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, Joseph</dc:creator>
  <cp:keywords/>
  <dc:description/>
  <cp:lastModifiedBy>Alejandro, Joseph</cp:lastModifiedBy>
  <cp:revision>179</cp:revision>
  <dcterms:created xsi:type="dcterms:W3CDTF">2025-06-13T14:02:00Z</dcterms:created>
  <dcterms:modified xsi:type="dcterms:W3CDTF">2026-01-05T13:19:00Z</dcterms:modified>
</cp:coreProperties>
</file>